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5A925" w14:textId="77777777" w:rsidR="00876C0F" w:rsidRDefault="003B6D7D" w:rsidP="00876C0F">
      <w:pPr>
        <w:rPr>
          <w:b/>
          <w:bCs/>
        </w:rPr>
      </w:pPr>
      <w:r>
        <w:rPr>
          <w:b/>
          <w:bCs/>
        </w:rPr>
        <w:t xml:space="preserve">Supplemental material for: </w:t>
      </w:r>
      <w:bookmarkStart w:id="0" w:name="_Hlk91503671"/>
      <w:r w:rsidR="00876C0F">
        <w:rPr>
          <w:b/>
          <w:bCs/>
        </w:rPr>
        <w:t>Automated</w:t>
      </w:r>
      <w:r w:rsidR="00876C0F" w:rsidRPr="005D6743">
        <w:rPr>
          <w:b/>
          <w:bCs/>
        </w:rPr>
        <w:t xml:space="preserve"> diagnosis and prognosis of COVID-19 pneumonia from </w:t>
      </w:r>
      <w:r w:rsidR="00876C0F">
        <w:rPr>
          <w:b/>
          <w:bCs/>
        </w:rPr>
        <w:t xml:space="preserve">initial ER </w:t>
      </w:r>
      <w:r w:rsidR="00876C0F" w:rsidRPr="005D6743">
        <w:rPr>
          <w:b/>
          <w:bCs/>
        </w:rPr>
        <w:t>chest x-rays</w:t>
      </w:r>
      <w:r w:rsidR="00876C0F">
        <w:rPr>
          <w:b/>
          <w:bCs/>
        </w:rPr>
        <w:t xml:space="preserve"> using deep learning</w:t>
      </w:r>
    </w:p>
    <w:bookmarkEnd w:id="0"/>
    <w:p w14:paraId="4A9B9875" w14:textId="19F6D1A0" w:rsidR="00D552D0" w:rsidRPr="000A797C" w:rsidRDefault="00D552D0" w:rsidP="00D552D0">
      <w:pPr>
        <w:rPr>
          <w:b/>
          <w:bCs/>
          <w:color w:val="FF0000"/>
        </w:rPr>
      </w:pPr>
    </w:p>
    <w:p w14:paraId="28063578" w14:textId="77777777" w:rsidR="003B6D7D" w:rsidRDefault="003B6D7D">
      <w:pPr>
        <w:rPr>
          <w:b/>
          <w:bCs/>
        </w:rPr>
      </w:pPr>
    </w:p>
    <w:p w14:paraId="033FB39A" w14:textId="02D201A7" w:rsidR="001044B0" w:rsidRDefault="001044B0">
      <w:pPr>
        <w:rPr>
          <w:b/>
          <w:bCs/>
        </w:rPr>
      </w:pPr>
      <w:r>
        <w:t xml:space="preserve">Chamberlin et al. 2021. </w:t>
      </w:r>
      <w:r>
        <w:rPr>
          <w:b/>
          <w:bCs/>
        </w:rPr>
        <w:br w:type="page"/>
      </w:r>
    </w:p>
    <w:p w14:paraId="1096CBFE" w14:textId="77777777" w:rsidR="003B6D7D" w:rsidRDefault="003B6D7D">
      <w:pPr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1"/>
        <w:gridCol w:w="969"/>
        <w:gridCol w:w="1599"/>
        <w:gridCol w:w="1003"/>
        <w:gridCol w:w="1656"/>
        <w:gridCol w:w="828"/>
      </w:tblGrid>
      <w:tr w:rsidR="001044B0" w:rsidRPr="001044B0" w14:paraId="5A9516F9" w14:textId="77777777" w:rsidTr="001044B0">
        <w:trPr>
          <w:trHeight w:val="405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50896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74A45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COVID Positive (N = 1000)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9027F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COVID Negative (N = 1000)</w:t>
            </w:r>
          </w:p>
        </w:tc>
        <w:tc>
          <w:tcPr>
            <w:tcW w:w="0" w:type="auto"/>
            <w:tcBorders>
              <w:top w:val="single" w:sz="18" w:space="0" w:color="000000"/>
              <w:right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19C46" w14:textId="098EAD0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1044B0" w:rsidRPr="001044B0" w14:paraId="06EFE428" w14:textId="77777777" w:rsidTr="001044B0">
        <w:tc>
          <w:tcPr>
            <w:tcW w:w="0" w:type="auto"/>
            <w:tcBorders>
              <w:left w:val="single" w:sz="18" w:space="0" w:color="000000"/>
              <w:bottom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F3DE1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5980A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66D0F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IQR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29F7B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D1304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IQR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F586B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44B0" w:rsidRPr="001044B0" w14:paraId="62D264B8" w14:textId="77777777" w:rsidTr="001044B0">
        <w:tc>
          <w:tcPr>
            <w:tcW w:w="0" w:type="auto"/>
            <w:tcBorders>
              <w:top w:val="single" w:sz="18" w:space="0" w:color="000000"/>
              <w:lef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0797F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1C1FF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C2AB4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42 - 71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F17C7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005B5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34 - 61.3</w:t>
            </w:r>
          </w:p>
        </w:tc>
        <w:tc>
          <w:tcPr>
            <w:tcW w:w="0" w:type="auto"/>
            <w:tcBorders>
              <w:top w:val="single" w:sz="1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7D77A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1044B0" w:rsidRPr="001044B0" w14:paraId="46F84052" w14:textId="77777777" w:rsidTr="001044B0">
        <w:tc>
          <w:tcPr>
            <w:tcW w:w="0" w:type="auto"/>
            <w:tcBorders>
              <w:lef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EDB5C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BMI (Kg/m</w:t>
            </w:r>
            <w:r w:rsidRPr="001044B0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perscript"/>
              </w:rPr>
              <w:t>2</w:t>
            </w: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21D36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74A5B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26.2 - 36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C3F34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185EF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23.6 - 32.7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BE5B6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1044B0" w:rsidRPr="001044B0" w14:paraId="73CB17FA" w14:textId="77777777" w:rsidTr="001044B0">
        <w:trPr>
          <w:trHeight w:val="143"/>
        </w:trPr>
        <w:tc>
          <w:tcPr>
            <w:tcW w:w="0" w:type="auto"/>
            <w:tcBorders>
              <w:left w:val="single" w:sz="18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87563" w14:textId="7B7B9B38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Date Difference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C2A82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7AB60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0 - 7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635F3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08E55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0 - 2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131AA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1044B0" w:rsidRPr="001044B0" w14:paraId="6D1D461C" w14:textId="77777777" w:rsidTr="001044B0">
        <w:trPr>
          <w:trHeight w:val="315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3CE20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788A6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23F24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Frequency (%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D2538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9805A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Frequency (%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DE092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5102" w:rsidRPr="001044B0" w14:paraId="6FAA49D4" w14:textId="77777777" w:rsidTr="001044B0">
        <w:tc>
          <w:tcPr>
            <w:tcW w:w="0" w:type="auto"/>
            <w:tcBorders>
              <w:lef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C771F" w14:textId="77777777" w:rsidR="00545102" w:rsidRDefault="00545102" w:rsidP="001044B0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  <w:p w14:paraId="5562FB39" w14:textId="77777777" w:rsidR="00545102" w:rsidRPr="00545102" w:rsidRDefault="00545102" w:rsidP="00545102">
            <w:pPr>
              <w:jc w:val="right"/>
              <w:rPr>
                <w:rFonts w:eastAsia="Times New Roman" w:cstheme="minorHAnsi"/>
                <w:color w:val="000000"/>
              </w:rPr>
            </w:pPr>
            <w:r w:rsidRPr="00545102">
              <w:rPr>
                <w:rFonts w:eastAsia="Times New Roman" w:cstheme="minorHAnsi"/>
                <w:color w:val="000000"/>
              </w:rPr>
              <w:t>Female</w:t>
            </w:r>
          </w:p>
          <w:p w14:paraId="16410FAF" w14:textId="571FF3A4" w:rsidR="00545102" w:rsidRPr="001044B0" w:rsidRDefault="00545102" w:rsidP="00545102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545102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6959E" w14:textId="77777777" w:rsidR="00545102" w:rsidRDefault="00545102" w:rsidP="001044B0">
            <w:pPr>
              <w:jc w:val="center"/>
              <w:rPr>
                <w:rFonts w:eastAsia="Times New Roman" w:cstheme="minorHAnsi"/>
              </w:rPr>
            </w:pPr>
          </w:p>
          <w:p w14:paraId="521E9A00" w14:textId="77777777" w:rsidR="00545102" w:rsidRDefault="00545102" w:rsidP="001044B0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47</w:t>
            </w:r>
          </w:p>
          <w:p w14:paraId="59035808" w14:textId="2D14C9FE" w:rsidR="00545102" w:rsidRPr="001044B0" w:rsidRDefault="00545102" w:rsidP="001044B0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5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0F0BC" w14:textId="77777777" w:rsidR="00545102" w:rsidRDefault="00545102" w:rsidP="001044B0">
            <w:pPr>
              <w:jc w:val="center"/>
              <w:rPr>
                <w:rFonts w:eastAsia="Times New Roman" w:cstheme="minorHAnsi"/>
              </w:rPr>
            </w:pPr>
          </w:p>
          <w:p w14:paraId="7D47BE8B" w14:textId="77777777" w:rsidR="00545102" w:rsidRDefault="00545102" w:rsidP="001044B0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4.7</w:t>
            </w:r>
          </w:p>
          <w:p w14:paraId="7055123B" w14:textId="54416B77" w:rsidR="00545102" w:rsidRPr="001044B0" w:rsidRDefault="00545102" w:rsidP="001044B0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5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A46D0" w14:textId="77777777" w:rsidR="00545102" w:rsidRDefault="00545102" w:rsidP="001044B0">
            <w:pPr>
              <w:jc w:val="center"/>
              <w:rPr>
                <w:rFonts w:eastAsia="Times New Roman" w:cstheme="minorHAnsi"/>
              </w:rPr>
            </w:pPr>
          </w:p>
          <w:p w14:paraId="43F61F2C" w14:textId="77777777" w:rsidR="00545102" w:rsidRDefault="00545102" w:rsidP="001044B0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70</w:t>
            </w:r>
          </w:p>
          <w:p w14:paraId="0AA94DC9" w14:textId="19C89CAB" w:rsidR="00545102" w:rsidRPr="001044B0" w:rsidRDefault="00545102" w:rsidP="001044B0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3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58EE9" w14:textId="77777777" w:rsidR="00545102" w:rsidRDefault="00545102" w:rsidP="001044B0">
            <w:pPr>
              <w:jc w:val="center"/>
              <w:rPr>
                <w:rFonts w:eastAsia="Times New Roman" w:cstheme="minorHAnsi"/>
              </w:rPr>
            </w:pPr>
          </w:p>
          <w:p w14:paraId="537A866E" w14:textId="77777777" w:rsidR="00545102" w:rsidRDefault="00545102" w:rsidP="001044B0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7.0</w:t>
            </w:r>
          </w:p>
          <w:p w14:paraId="1C19BE4F" w14:textId="0540EA6C" w:rsidR="00545102" w:rsidRPr="001044B0" w:rsidRDefault="00545102" w:rsidP="001044B0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3.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DB1CB" w14:textId="77777777" w:rsidR="00545102" w:rsidRDefault="00545102" w:rsidP="00545102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  <w:p w14:paraId="22A6AF92" w14:textId="67C7EA7D" w:rsidR="00545102" w:rsidRPr="00545102" w:rsidRDefault="00545102" w:rsidP="00545102">
            <w:pPr>
              <w:jc w:val="center"/>
              <w:rPr>
                <w:rFonts w:eastAsia="Times New Roman" w:cstheme="minorHAnsi"/>
              </w:rPr>
            </w:pPr>
            <w:r w:rsidRPr="00545102">
              <w:rPr>
                <w:rFonts w:eastAsia="Times New Roman" w:cstheme="minorHAnsi"/>
              </w:rPr>
              <w:t>0.334</w:t>
            </w:r>
          </w:p>
        </w:tc>
      </w:tr>
      <w:tr w:rsidR="001044B0" w:rsidRPr="001044B0" w14:paraId="636C7030" w14:textId="77777777" w:rsidTr="001044B0">
        <w:tc>
          <w:tcPr>
            <w:tcW w:w="0" w:type="auto"/>
            <w:tcBorders>
              <w:lef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82078" w14:textId="77777777" w:rsidR="001044B0" w:rsidRPr="001044B0" w:rsidRDefault="001044B0" w:rsidP="001044B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044B0">
              <w:rPr>
                <w:rFonts w:eastAsia="Times New Roman" w:cstheme="minorHAnsi"/>
                <w:b/>
                <w:bCs/>
                <w:color w:val="000000"/>
              </w:rPr>
              <w:t>Ethnicity</w:t>
            </w:r>
          </w:p>
          <w:p w14:paraId="75C3C0D4" w14:textId="77777777" w:rsidR="001044B0" w:rsidRPr="001044B0" w:rsidRDefault="001044B0" w:rsidP="001044B0">
            <w:pPr>
              <w:jc w:val="right"/>
              <w:rPr>
                <w:rFonts w:eastAsia="Times New Roman" w:cstheme="minorHAnsi"/>
                <w:color w:val="000000"/>
              </w:rPr>
            </w:pPr>
            <w:r w:rsidRPr="001044B0">
              <w:rPr>
                <w:rFonts w:eastAsia="Times New Roman" w:cstheme="minorHAnsi"/>
                <w:color w:val="000000"/>
              </w:rPr>
              <w:t>Asian</w:t>
            </w:r>
          </w:p>
          <w:p w14:paraId="0B46FDE9" w14:textId="77777777" w:rsidR="001044B0" w:rsidRPr="001044B0" w:rsidRDefault="001044B0" w:rsidP="001044B0">
            <w:pPr>
              <w:jc w:val="right"/>
              <w:rPr>
                <w:rFonts w:eastAsia="Times New Roman" w:cstheme="minorHAnsi"/>
                <w:color w:val="000000"/>
              </w:rPr>
            </w:pPr>
            <w:r w:rsidRPr="001044B0">
              <w:rPr>
                <w:rFonts w:eastAsia="Times New Roman" w:cstheme="minorHAnsi"/>
                <w:color w:val="000000"/>
              </w:rPr>
              <w:t>Black</w:t>
            </w:r>
          </w:p>
          <w:p w14:paraId="165A3883" w14:textId="77777777" w:rsidR="001044B0" w:rsidRPr="001044B0" w:rsidRDefault="001044B0" w:rsidP="001044B0">
            <w:pPr>
              <w:jc w:val="right"/>
              <w:rPr>
                <w:rFonts w:eastAsia="Times New Roman" w:cstheme="minorHAnsi"/>
                <w:color w:val="000000"/>
              </w:rPr>
            </w:pPr>
            <w:r w:rsidRPr="001044B0">
              <w:rPr>
                <w:rFonts w:eastAsia="Times New Roman" w:cstheme="minorHAnsi"/>
                <w:color w:val="000000"/>
              </w:rPr>
              <w:t>Hispanic</w:t>
            </w:r>
          </w:p>
          <w:p w14:paraId="14F7323E" w14:textId="77777777" w:rsidR="001044B0" w:rsidRPr="001044B0" w:rsidRDefault="001044B0" w:rsidP="001044B0">
            <w:pPr>
              <w:jc w:val="right"/>
              <w:rPr>
                <w:rFonts w:eastAsia="Times New Roman" w:cstheme="minorHAnsi"/>
                <w:color w:val="000000"/>
              </w:rPr>
            </w:pPr>
            <w:r w:rsidRPr="001044B0">
              <w:rPr>
                <w:rFonts w:eastAsia="Times New Roman" w:cstheme="minorHAnsi"/>
                <w:color w:val="000000"/>
              </w:rPr>
              <w:t>Other</w:t>
            </w:r>
          </w:p>
          <w:p w14:paraId="0284AAF7" w14:textId="5E427DDD" w:rsidR="001044B0" w:rsidRPr="001044B0" w:rsidRDefault="001044B0" w:rsidP="001044B0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1044B0">
              <w:rPr>
                <w:rFonts w:eastAsia="Times New Roman" w:cstheme="minorHAnsi"/>
                <w:color w:val="000000"/>
              </w:rPr>
              <w:t>Whi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FD887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</w:p>
          <w:p w14:paraId="435FFB10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9</w:t>
            </w:r>
          </w:p>
          <w:p w14:paraId="5382F9F0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560</w:t>
            </w:r>
          </w:p>
          <w:p w14:paraId="503DC406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22</w:t>
            </w:r>
          </w:p>
          <w:p w14:paraId="179E59A7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31</w:t>
            </w:r>
          </w:p>
          <w:p w14:paraId="369F8A71" w14:textId="3B1390F8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3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9C97F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</w:p>
          <w:p w14:paraId="6561F931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0.9</w:t>
            </w:r>
          </w:p>
          <w:p w14:paraId="74773EAD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56.0</w:t>
            </w:r>
          </w:p>
          <w:p w14:paraId="02461A48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2.2</w:t>
            </w:r>
          </w:p>
          <w:p w14:paraId="49FB4DBD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3.1</w:t>
            </w:r>
          </w:p>
          <w:p w14:paraId="218EDA2F" w14:textId="4F1F3E66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37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4209A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</w:p>
          <w:p w14:paraId="37C0E792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13</w:t>
            </w:r>
          </w:p>
          <w:p w14:paraId="5CA7CCE3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446</w:t>
            </w:r>
          </w:p>
          <w:p w14:paraId="7C3B1E83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23</w:t>
            </w:r>
          </w:p>
          <w:p w14:paraId="14DAD80A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19</w:t>
            </w:r>
          </w:p>
          <w:p w14:paraId="00551259" w14:textId="40E87EDF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4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5B633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</w:p>
          <w:p w14:paraId="30ED81E2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1.3</w:t>
            </w:r>
          </w:p>
          <w:p w14:paraId="1725E0C6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44.6</w:t>
            </w:r>
          </w:p>
          <w:p w14:paraId="44A049F4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2.3</w:t>
            </w:r>
          </w:p>
          <w:p w14:paraId="2D53DCBD" w14:textId="77777777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1.9</w:t>
            </w:r>
          </w:p>
          <w:p w14:paraId="5AAD8891" w14:textId="389BA2A3" w:rsidR="001044B0" w:rsidRPr="001044B0" w:rsidRDefault="001044B0" w:rsidP="001044B0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49.8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F8C7D" w14:textId="77777777" w:rsidR="001044B0" w:rsidRDefault="001044B0" w:rsidP="00545102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  <w:p w14:paraId="4E5D1145" w14:textId="5FA51415" w:rsidR="001044B0" w:rsidRPr="001044B0" w:rsidRDefault="001044B0" w:rsidP="00545102">
            <w:pPr>
              <w:jc w:val="center"/>
              <w:rPr>
                <w:rFonts w:eastAsia="Times New Roman" w:cstheme="minorHAnsi"/>
              </w:rPr>
            </w:pPr>
            <w:r w:rsidRPr="001044B0">
              <w:rPr>
                <w:rFonts w:eastAsia="Times New Roman" w:cstheme="minorHAnsi"/>
              </w:rPr>
              <w:t>&lt;0.001</w:t>
            </w:r>
          </w:p>
        </w:tc>
      </w:tr>
      <w:tr w:rsidR="001044B0" w:rsidRPr="001044B0" w14:paraId="4C8CE46D" w14:textId="77777777" w:rsidTr="001044B0">
        <w:tc>
          <w:tcPr>
            <w:tcW w:w="0" w:type="auto"/>
            <w:tcBorders>
              <w:lef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3E51E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Impression</w:t>
            </w:r>
          </w:p>
          <w:p w14:paraId="1FF97B94" w14:textId="77777777" w:rsidR="001044B0" w:rsidRPr="001044B0" w:rsidRDefault="001044B0" w:rsidP="001044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No Acute Findings</w:t>
            </w:r>
          </w:p>
          <w:p w14:paraId="4106A1C6" w14:textId="77777777" w:rsidR="001044B0" w:rsidRPr="001044B0" w:rsidRDefault="001044B0" w:rsidP="001044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Possible Infection</w:t>
            </w:r>
          </w:p>
          <w:p w14:paraId="36790DEF" w14:textId="77777777" w:rsidR="001044B0" w:rsidRPr="001044B0" w:rsidRDefault="001044B0" w:rsidP="001044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Probable COV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85DF8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D9CC43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412</w:t>
            </w:r>
          </w:p>
          <w:p w14:paraId="607DDFA9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320</w:t>
            </w:r>
          </w:p>
          <w:p w14:paraId="57FA2E82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72272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51347F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41.2</w:t>
            </w:r>
          </w:p>
          <w:p w14:paraId="4957D81C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32.0</w:t>
            </w:r>
          </w:p>
          <w:p w14:paraId="4A0A7A32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EA9B5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C13A8D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992</w:t>
            </w:r>
          </w:p>
          <w:p w14:paraId="41F01D19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339914CF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0230B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0D084D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99.2</w:t>
            </w:r>
          </w:p>
          <w:p w14:paraId="3F0471BA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0.7</w:t>
            </w:r>
          </w:p>
          <w:p w14:paraId="288BBADF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CCFBC" w14:textId="77777777" w:rsidR="001044B0" w:rsidRPr="001044B0" w:rsidRDefault="001044B0" w:rsidP="00545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0A2728" w14:textId="77777777" w:rsidR="001044B0" w:rsidRPr="001044B0" w:rsidRDefault="001044B0" w:rsidP="00545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1044B0" w:rsidRPr="001044B0" w14:paraId="3232C864" w14:textId="77777777" w:rsidTr="001044B0">
        <w:tc>
          <w:tcPr>
            <w:tcW w:w="0" w:type="auto"/>
            <w:tcBorders>
              <w:left w:val="single" w:sz="18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3FA98" w14:textId="77777777" w:rsidR="001044B0" w:rsidRPr="001044B0" w:rsidRDefault="001044B0" w:rsidP="00104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b/>
                <w:bCs/>
                <w:color w:val="000000"/>
              </w:rPr>
              <w:t>Deceased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180A0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020B6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3D4DD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9FE98" w14:textId="77777777" w:rsidR="001044B0" w:rsidRPr="001044B0" w:rsidRDefault="001044B0" w:rsidP="001044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90508" w14:textId="77777777" w:rsidR="001044B0" w:rsidRPr="001044B0" w:rsidRDefault="001044B0" w:rsidP="00545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4B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14:paraId="1AE07E8B" w14:textId="3C5038B3" w:rsidR="001044B0" w:rsidRDefault="001044B0" w:rsidP="001044B0">
      <w:pPr>
        <w:rPr>
          <w:rFonts w:ascii="Calibri" w:eastAsia="Times New Roman" w:hAnsi="Calibri" w:cs="Calibri"/>
          <w:color w:val="000000"/>
        </w:rPr>
      </w:pPr>
      <w:r w:rsidRPr="001044B0">
        <w:rPr>
          <w:rFonts w:ascii="Calibri" w:eastAsia="Times New Roman" w:hAnsi="Calibri" w:cs="Calibri"/>
          <w:b/>
          <w:bCs/>
          <w:color w:val="000000"/>
        </w:rPr>
        <w:t xml:space="preserve">Table </w:t>
      </w:r>
      <w:r w:rsidR="00545102">
        <w:rPr>
          <w:rFonts w:ascii="Calibri" w:eastAsia="Times New Roman" w:hAnsi="Calibri" w:cs="Calibri"/>
          <w:b/>
          <w:bCs/>
          <w:color w:val="000000"/>
        </w:rPr>
        <w:t>S</w:t>
      </w:r>
      <w:r w:rsidRPr="001044B0">
        <w:rPr>
          <w:rFonts w:ascii="Calibri" w:eastAsia="Times New Roman" w:hAnsi="Calibri" w:cs="Calibri"/>
          <w:b/>
          <w:bCs/>
          <w:color w:val="000000"/>
        </w:rPr>
        <w:t xml:space="preserve">1. </w:t>
      </w:r>
      <w:r w:rsidRPr="001044B0">
        <w:rPr>
          <w:rFonts w:ascii="Calibri" w:eastAsia="Times New Roman" w:hAnsi="Calibri" w:cs="Calibri"/>
          <w:color w:val="000000"/>
        </w:rPr>
        <w:t>Summary data for training set. COVID + patients were significantly older, more obese, disproportionately identified as black, and were 10 times more likely to be deceased</w:t>
      </w:r>
      <w:r w:rsidR="00545102">
        <w:rPr>
          <w:rFonts w:ascii="Calibri" w:eastAsia="Times New Roman" w:hAnsi="Calibri" w:cs="Calibri"/>
          <w:color w:val="000000"/>
        </w:rPr>
        <w:t xml:space="preserve"> at the time of data collection</w:t>
      </w:r>
      <w:r w:rsidRPr="001044B0">
        <w:rPr>
          <w:rFonts w:ascii="Calibri" w:eastAsia="Times New Roman" w:hAnsi="Calibri" w:cs="Calibri"/>
          <w:color w:val="000000"/>
        </w:rPr>
        <w:t>. </w:t>
      </w:r>
    </w:p>
    <w:p w14:paraId="01AB8106" w14:textId="77777777" w:rsidR="001044B0" w:rsidRPr="001044B0" w:rsidRDefault="001044B0" w:rsidP="001044B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D706B8" w14:textId="31636C78" w:rsidR="001044B0" w:rsidRDefault="001044B0">
      <w:pPr>
        <w:rPr>
          <w:b/>
          <w:bCs/>
        </w:rPr>
      </w:pPr>
      <w:r>
        <w:rPr>
          <w:b/>
          <w:bCs/>
        </w:rPr>
        <w:br w:type="page"/>
      </w:r>
    </w:p>
    <w:p w14:paraId="4E45067E" w14:textId="77777777" w:rsidR="003B6D7D" w:rsidRDefault="003B6D7D" w:rsidP="003B6D7D">
      <w:pPr>
        <w:rPr>
          <w:b/>
          <w:bCs/>
        </w:rPr>
      </w:pPr>
    </w:p>
    <w:p w14:paraId="2629B79B" w14:textId="77777777" w:rsidR="003B6D7D" w:rsidRDefault="003B6D7D" w:rsidP="003B6D7D">
      <w:pPr>
        <w:rPr>
          <w:b/>
          <w:bCs/>
        </w:rPr>
      </w:pPr>
    </w:p>
    <w:tbl>
      <w:tblPr>
        <w:tblW w:w="2928" w:type="dxa"/>
        <w:tblLook w:val="04A0" w:firstRow="1" w:lastRow="0" w:firstColumn="1" w:lastColumn="0" w:noHBand="0" w:noVBand="1"/>
      </w:tblPr>
      <w:tblGrid>
        <w:gridCol w:w="976"/>
        <w:gridCol w:w="976"/>
        <w:gridCol w:w="976"/>
      </w:tblGrid>
      <w:tr w:rsidR="003B6D7D" w:rsidRPr="000C723B" w14:paraId="1CB90D35" w14:textId="77777777" w:rsidTr="00010E5E">
        <w:trPr>
          <w:trHeight w:val="288"/>
        </w:trPr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8B67" w14:textId="77777777" w:rsidR="003B6D7D" w:rsidRPr="000C723B" w:rsidRDefault="003B6D7D" w:rsidP="00010E5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VID +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CF2" w14:textId="77777777" w:rsidR="003B6D7D" w:rsidRPr="000C723B" w:rsidRDefault="003B6D7D" w:rsidP="00010E5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VID - 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512E" w14:textId="77777777" w:rsidR="003B6D7D" w:rsidRPr="000C723B" w:rsidRDefault="003B6D7D" w:rsidP="00010E5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Power</w:t>
            </w:r>
          </w:p>
        </w:tc>
      </w:tr>
      <w:tr w:rsidR="003B6D7D" w:rsidRPr="000C723B" w14:paraId="07B1F660" w14:textId="77777777" w:rsidTr="00010E5E">
        <w:trPr>
          <w:trHeight w:val="288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6647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51DC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5B3C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</w:tr>
      <w:tr w:rsidR="003B6D7D" w:rsidRPr="000C723B" w14:paraId="5A2DDA69" w14:textId="77777777" w:rsidTr="00010E5E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71BA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D6E4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DF5D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.270</w:t>
            </w:r>
          </w:p>
        </w:tc>
      </w:tr>
      <w:tr w:rsidR="003B6D7D" w:rsidRPr="000C723B" w14:paraId="54A78938" w14:textId="77777777" w:rsidTr="00010E5E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D001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263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E008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</w:tr>
      <w:tr w:rsidR="003B6D7D" w:rsidRPr="000C723B" w14:paraId="4468CE2D" w14:textId="77777777" w:rsidTr="00010E5E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12EB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9896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9CD2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</w:tr>
      <w:tr w:rsidR="003B6D7D" w:rsidRPr="000C723B" w14:paraId="12D0A27C" w14:textId="77777777" w:rsidTr="00010E5E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5C6F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B7C3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7879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</w:tr>
      <w:tr w:rsidR="003B6D7D" w:rsidRPr="000C723B" w14:paraId="7E0540C4" w14:textId="77777777" w:rsidTr="00010E5E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3182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267C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5037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</w:tr>
      <w:tr w:rsidR="003B6D7D" w:rsidRPr="000C723B" w14:paraId="364DDEE9" w14:textId="77777777" w:rsidTr="00010E5E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A9E6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986C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4618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.909</w:t>
            </w:r>
          </w:p>
        </w:tc>
      </w:tr>
      <w:tr w:rsidR="003B6D7D" w:rsidRPr="000C723B" w14:paraId="7ACFAA53" w14:textId="77777777" w:rsidTr="00010E5E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6277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568E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1EF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.945</w:t>
            </w:r>
          </w:p>
        </w:tc>
      </w:tr>
      <w:tr w:rsidR="003B6D7D" w:rsidRPr="000C723B" w14:paraId="1538E6CF" w14:textId="77777777" w:rsidTr="00010E5E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1D74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2D0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DDD5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</w:tr>
      <w:tr w:rsidR="003B6D7D" w:rsidRPr="000C723B" w14:paraId="6D26EE53" w14:textId="77777777" w:rsidTr="00010E5E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500B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7C5B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809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</w:tr>
      <w:tr w:rsidR="003B6D7D" w:rsidRPr="000C723B" w14:paraId="1583CBFD" w14:textId="77777777" w:rsidTr="00010E5E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C610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1A78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5273" w14:textId="77777777" w:rsidR="003B6D7D" w:rsidRPr="000C723B" w:rsidRDefault="003B6D7D" w:rsidP="00010E5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23B">
              <w:rPr>
                <w:rFonts w:ascii="Calibri" w:eastAsia="Times New Roman" w:hAnsi="Calibri" w:cs="Calibri"/>
                <w:color w:val="000000"/>
              </w:rPr>
              <w:t>0.990</w:t>
            </w:r>
          </w:p>
        </w:tc>
      </w:tr>
    </w:tbl>
    <w:p w14:paraId="709795B0" w14:textId="02567262" w:rsidR="00D552D0" w:rsidRDefault="003B6D7D" w:rsidP="003B6D7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F93F4A3" wp14:editId="0A1CE5E3">
            <wp:extent cx="2914650" cy="261863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466" cy="2649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</w:t>
      </w:r>
    </w:p>
    <w:p w14:paraId="27486694" w14:textId="6638DC5B" w:rsidR="003B6D7D" w:rsidRDefault="003B6D7D" w:rsidP="003B6D7D">
      <w:r>
        <w:rPr>
          <w:b/>
          <w:bCs/>
        </w:rPr>
        <w:t>Figure S1.</w:t>
      </w:r>
      <w:r>
        <w:t xml:space="preserve"> Using a standard alpha of 0.05, and beta of 0.2 (Power = 0.8), ~ 450 patients in each group are needed for the purpose of comparing the proportion of correct diagnoses within 10% of the truth. Two groups of 1000 give a power of 99%. </w:t>
      </w:r>
    </w:p>
    <w:p w14:paraId="18150E6C" w14:textId="193844AD" w:rsidR="003B6D7D" w:rsidRDefault="003B6D7D">
      <w:pPr>
        <w:rPr>
          <w:b/>
          <w:bCs/>
        </w:rPr>
      </w:pPr>
    </w:p>
    <w:p w14:paraId="1EAF5320" w14:textId="11E826FD" w:rsidR="003B6D7D" w:rsidRDefault="003B6D7D">
      <w:pPr>
        <w:rPr>
          <w:b/>
          <w:bCs/>
        </w:rPr>
      </w:pPr>
      <w:r>
        <w:rPr>
          <w:b/>
          <w:bCs/>
        </w:rPr>
        <w:br w:type="page"/>
      </w:r>
    </w:p>
    <w:p w14:paraId="5BEF3DE0" w14:textId="77777777" w:rsidR="003B6D7D" w:rsidRDefault="003B6D7D" w:rsidP="003B6D7D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6D7D" w14:paraId="473FCC8C" w14:textId="77777777" w:rsidTr="00010E5E">
        <w:tc>
          <w:tcPr>
            <w:tcW w:w="3116" w:type="dxa"/>
          </w:tcPr>
          <w:p w14:paraId="04259B90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Power</w:t>
            </w:r>
          </w:p>
        </w:tc>
        <w:tc>
          <w:tcPr>
            <w:tcW w:w="3117" w:type="dxa"/>
          </w:tcPr>
          <w:p w14:paraId="31CD86FB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Kappa (N1:N2)</w:t>
            </w:r>
          </w:p>
        </w:tc>
        <w:tc>
          <w:tcPr>
            <w:tcW w:w="3117" w:type="dxa"/>
          </w:tcPr>
          <w:p w14:paraId="34C01058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Minimum events (case/control)</w:t>
            </w:r>
          </w:p>
        </w:tc>
      </w:tr>
      <w:tr w:rsidR="003B6D7D" w14:paraId="70428161" w14:textId="77777777" w:rsidTr="00010E5E">
        <w:tc>
          <w:tcPr>
            <w:tcW w:w="3116" w:type="dxa"/>
          </w:tcPr>
          <w:p w14:paraId="7596E2C2" w14:textId="77777777" w:rsidR="003B6D7D" w:rsidRPr="000208F9" w:rsidRDefault="003B6D7D" w:rsidP="00010E5E">
            <w:r w:rsidRPr="000208F9">
              <w:t>0.8</w:t>
            </w:r>
          </w:p>
        </w:tc>
        <w:tc>
          <w:tcPr>
            <w:tcW w:w="3117" w:type="dxa"/>
          </w:tcPr>
          <w:p w14:paraId="38862CC1" w14:textId="77777777" w:rsidR="003B6D7D" w:rsidRPr="000208F9" w:rsidRDefault="003B6D7D" w:rsidP="00010E5E">
            <w:r w:rsidRPr="000208F9">
              <w:t>2</w:t>
            </w:r>
          </w:p>
        </w:tc>
        <w:tc>
          <w:tcPr>
            <w:tcW w:w="3117" w:type="dxa"/>
          </w:tcPr>
          <w:p w14:paraId="0E6FC0C2" w14:textId="77777777" w:rsidR="003B6D7D" w:rsidRPr="000208F9" w:rsidRDefault="003B6D7D" w:rsidP="00010E5E">
            <w:r w:rsidRPr="000208F9">
              <w:t>37/74</w:t>
            </w:r>
          </w:p>
        </w:tc>
      </w:tr>
      <w:tr w:rsidR="003B6D7D" w14:paraId="7CFBEF48" w14:textId="77777777" w:rsidTr="00010E5E">
        <w:tc>
          <w:tcPr>
            <w:tcW w:w="3116" w:type="dxa"/>
          </w:tcPr>
          <w:p w14:paraId="426A5B34" w14:textId="77777777" w:rsidR="003B6D7D" w:rsidRPr="000208F9" w:rsidRDefault="003B6D7D" w:rsidP="00010E5E">
            <w:r w:rsidRPr="000208F9">
              <w:t>0.8</w:t>
            </w:r>
          </w:p>
        </w:tc>
        <w:tc>
          <w:tcPr>
            <w:tcW w:w="3117" w:type="dxa"/>
          </w:tcPr>
          <w:p w14:paraId="0539A233" w14:textId="77777777" w:rsidR="003B6D7D" w:rsidRPr="000208F9" w:rsidRDefault="003B6D7D" w:rsidP="00010E5E">
            <w:r w:rsidRPr="000208F9">
              <w:t>4</w:t>
            </w:r>
          </w:p>
        </w:tc>
        <w:tc>
          <w:tcPr>
            <w:tcW w:w="3117" w:type="dxa"/>
          </w:tcPr>
          <w:p w14:paraId="0F103CDF" w14:textId="77777777" w:rsidR="003B6D7D" w:rsidRPr="000208F9" w:rsidRDefault="003B6D7D" w:rsidP="00010E5E">
            <w:r w:rsidRPr="000208F9">
              <w:t>32/128</w:t>
            </w:r>
          </w:p>
        </w:tc>
      </w:tr>
      <w:tr w:rsidR="003B6D7D" w14:paraId="5039B525" w14:textId="77777777" w:rsidTr="00010E5E">
        <w:tc>
          <w:tcPr>
            <w:tcW w:w="3116" w:type="dxa"/>
          </w:tcPr>
          <w:p w14:paraId="681786CE" w14:textId="77777777" w:rsidR="003B6D7D" w:rsidRPr="000208F9" w:rsidRDefault="003B6D7D" w:rsidP="00010E5E">
            <w:r w:rsidRPr="000208F9">
              <w:t>0.8</w:t>
            </w:r>
          </w:p>
        </w:tc>
        <w:tc>
          <w:tcPr>
            <w:tcW w:w="3117" w:type="dxa"/>
          </w:tcPr>
          <w:p w14:paraId="699B6B2B" w14:textId="77777777" w:rsidR="003B6D7D" w:rsidRPr="000208F9" w:rsidRDefault="003B6D7D" w:rsidP="00010E5E">
            <w:r w:rsidRPr="000208F9">
              <w:t>6</w:t>
            </w:r>
          </w:p>
        </w:tc>
        <w:tc>
          <w:tcPr>
            <w:tcW w:w="3117" w:type="dxa"/>
          </w:tcPr>
          <w:p w14:paraId="0A6B44C3" w14:textId="77777777" w:rsidR="003B6D7D" w:rsidRPr="000208F9" w:rsidRDefault="003B6D7D" w:rsidP="00010E5E">
            <w:r w:rsidRPr="000208F9">
              <w:t>31/217</w:t>
            </w:r>
          </w:p>
        </w:tc>
      </w:tr>
      <w:tr w:rsidR="003B6D7D" w14:paraId="4C2AA868" w14:textId="77777777" w:rsidTr="00010E5E">
        <w:tc>
          <w:tcPr>
            <w:tcW w:w="3116" w:type="dxa"/>
          </w:tcPr>
          <w:p w14:paraId="50E73125" w14:textId="77777777" w:rsidR="003B6D7D" w:rsidRPr="000208F9" w:rsidRDefault="003B6D7D" w:rsidP="00010E5E">
            <w:r>
              <w:t>0.8</w:t>
            </w:r>
          </w:p>
        </w:tc>
        <w:tc>
          <w:tcPr>
            <w:tcW w:w="3117" w:type="dxa"/>
          </w:tcPr>
          <w:p w14:paraId="50553713" w14:textId="77777777" w:rsidR="003B6D7D" w:rsidRPr="000208F9" w:rsidRDefault="003B6D7D" w:rsidP="00010E5E">
            <w:r>
              <w:t>10</w:t>
            </w:r>
          </w:p>
        </w:tc>
        <w:tc>
          <w:tcPr>
            <w:tcW w:w="3117" w:type="dxa"/>
          </w:tcPr>
          <w:p w14:paraId="702EBD8C" w14:textId="77777777" w:rsidR="003B6D7D" w:rsidRPr="000208F9" w:rsidRDefault="003B6D7D" w:rsidP="00010E5E">
            <w:r>
              <w:t>29/290</w:t>
            </w:r>
          </w:p>
        </w:tc>
      </w:tr>
      <w:tr w:rsidR="003B6D7D" w14:paraId="04E3CB5E" w14:textId="77777777" w:rsidTr="00010E5E">
        <w:tc>
          <w:tcPr>
            <w:tcW w:w="3116" w:type="dxa"/>
          </w:tcPr>
          <w:p w14:paraId="1B8B8410" w14:textId="77777777" w:rsidR="003B6D7D" w:rsidRPr="000208F9" w:rsidRDefault="003B6D7D" w:rsidP="00010E5E">
            <w:r>
              <w:t>0.9</w:t>
            </w:r>
          </w:p>
        </w:tc>
        <w:tc>
          <w:tcPr>
            <w:tcW w:w="3117" w:type="dxa"/>
          </w:tcPr>
          <w:p w14:paraId="52560AF7" w14:textId="77777777" w:rsidR="003B6D7D" w:rsidRPr="000208F9" w:rsidRDefault="003B6D7D" w:rsidP="00010E5E">
            <w:r>
              <w:t>2</w:t>
            </w:r>
          </w:p>
        </w:tc>
        <w:tc>
          <w:tcPr>
            <w:tcW w:w="3117" w:type="dxa"/>
          </w:tcPr>
          <w:p w14:paraId="49EF8590" w14:textId="77777777" w:rsidR="003B6D7D" w:rsidRPr="000208F9" w:rsidRDefault="003B6D7D" w:rsidP="00010E5E">
            <w:r w:rsidRPr="000208F9">
              <w:t>48/96</w:t>
            </w:r>
          </w:p>
        </w:tc>
      </w:tr>
      <w:tr w:rsidR="003B6D7D" w14:paraId="18F52FB0" w14:textId="77777777" w:rsidTr="00010E5E">
        <w:tc>
          <w:tcPr>
            <w:tcW w:w="3116" w:type="dxa"/>
          </w:tcPr>
          <w:p w14:paraId="31FD97C3" w14:textId="77777777" w:rsidR="003B6D7D" w:rsidRDefault="003B6D7D" w:rsidP="00010E5E">
            <w:r>
              <w:t>0.9</w:t>
            </w:r>
          </w:p>
        </w:tc>
        <w:tc>
          <w:tcPr>
            <w:tcW w:w="3117" w:type="dxa"/>
          </w:tcPr>
          <w:p w14:paraId="68B3D9AC" w14:textId="77777777" w:rsidR="003B6D7D" w:rsidRDefault="003B6D7D" w:rsidP="00010E5E">
            <w:r>
              <w:t>4</w:t>
            </w:r>
          </w:p>
        </w:tc>
        <w:tc>
          <w:tcPr>
            <w:tcW w:w="3117" w:type="dxa"/>
          </w:tcPr>
          <w:p w14:paraId="56B28069" w14:textId="77777777" w:rsidR="003B6D7D" w:rsidRPr="000208F9" w:rsidRDefault="003B6D7D" w:rsidP="00010E5E">
            <w:r w:rsidRPr="000208F9">
              <w:t>42/168</w:t>
            </w:r>
          </w:p>
        </w:tc>
      </w:tr>
      <w:tr w:rsidR="003B6D7D" w14:paraId="5B443512" w14:textId="77777777" w:rsidTr="00010E5E">
        <w:tc>
          <w:tcPr>
            <w:tcW w:w="3116" w:type="dxa"/>
          </w:tcPr>
          <w:p w14:paraId="113329DD" w14:textId="77777777" w:rsidR="003B6D7D" w:rsidRDefault="003B6D7D" w:rsidP="00010E5E">
            <w:r>
              <w:t>0.9</w:t>
            </w:r>
          </w:p>
        </w:tc>
        <w:tc>
          <w:tcPr>
            <w:tcW w:w="3117" w:type="dxa"/>
          </w:tcPr>
          <w:p w14:paraId="72D9BC3A" w14:textId="77777777" w:rsidR="003B6D7D" w:rsidRDefault="003B6D7D" w:rsidP="00010E5E">
            <w:r>
              <w:t>6</w:t>
            </w:r>
          </w:p>
        </w:tc>
        <w:tc>
          <w:tcPr>
            <w:tcW w:w="3117" w:type="dxa"/>
          </w:tcPr>
          <w:p w14:paraId="2616FF13" w14:textId="77777777" w:rsidR="003B6D7D" w:rsidRPr="000208F9" w:rsidRDefault="003B6D7D" w:rsidP="00010E5E">
            <w:r w:rsidRPr="000208F9">
              <w:t>40/240</w:t>
            </w:r>
          </w:p>
        </w:tc>
      </w:tr>
      <w:tr w:rsidR="003B6D7D" w14:paraId="3E6EF3EF" w14:textId="77777777" w:rsidTr="00010E5E">
        <w:tc>
          <w:tcPr>
            <w:tcW w:w="3116" w:type="dxa"/>
          </w:tcPr>
          <w:p w14:paraId="62B4E414" w14:textId="77777777" w:rsidR="003B6D7D" w:rsidRDefault="003B6D7D" w:rsidP="00010E5E">
            <w:r>
              <w:t>0.9</w:t>
            </w:r>
          </w:p>
        </w:tc>
        <w:tc>
          <w:tcPr>
            <w:tcW w:w="3117" w:type="dxa"/>
          </w:tcPr>
          <w:p w14:paraId="509ECCB9" w14:textId="77777777" w:rsidR="003B6D7D" w:rsidRDefault="003B6D7D" w:rsidP="00010E5E">
            <w:r>
              <w:t>10</w:t>
            </w:r>
          </w:p>
        </w:tc>
        <w:tc>
          <w:tcPr>
            <w:tcW w:w="3117" w:type="dxa"/>
          </w:tcPr>
          <w:p w14:paraId="7720BFE7" w14:textId="77777777" w:rsidR="003B6D7D" w:rsidRPr="000208F9" w:rsidRDefault="003B6D7D" w:rsidP="00010E5E">
            <w:r w:rsidRPr="000208F9">
              <w:t>39/390</w:t>
            </w:r>
          </w:p>
        </w:tc>
      </w:tr>
    </w:tbl>
    <w:p w14:paraId="14B50C00" w14:textId="4CCBC54F" w:rsidR="003B6D7D" w:rsidRPr="003B6D7D" w:rsidRDefault="003B6D7D" w:rsidP="003B6D7D">
      <w:r>
        <w:rPr>
          <w:b/>
          <w:bCs/>
        </w:rPr>
        <w:t>Table S</w:t>
      </w:r>
      <w:r w:rsidR="00545102">
        <w:rPr>
          <w:b/>
          <w:bCs/>
        </w:rPr>
        <w:t>2</w:t>
      </w:r>
      <w:r>
        <w:rPr>
          <w:b/>
          <w:bCs/>
        </w:rPr>
        <w:t xml:space="preserve">. </w:t>
      </w:r>
      <w:r w:rsidRPr="003B6D7D">
        <w:t>Comparing the AI and Expert ROC curves for predictions of an event.</w:t>
      </w:r>
      <w:r>
        <w:rPr>
          <w:b/>
          <w:bCs/>
        </w:rPr>
        <w:t xml:space="preserve"> </w:t>
      </w:r>
      <w:r>
        <w:t xml:space="preserve">Kappa represents the ratio of non-events to events for a given outcome. </w:t>
      </w:r>
    </w:p>
    <w:p w14:paraId="4190EAC5" w14:textId="77777777" w:rsidR="003B6D7D" w:rsidRDefault="003B6D7D" w:rsidP="003B6D7D">
      <w:pPr>
        <w:rPr>
          <w:b/>
          <w:bCs/>
        </w:rPr>
      </w:pPr>
    </w:p>
    <w:p w14:paraId="5194BF69" w14:textId="77777777" w:rsidR="003B6D7D" w:rsidRDefault="003B6D7D" w:rsidP="003B6D7D"/>
    <w:p w14:paraId="115A7A6A" w14:textId="77777777" w:rsidR="003B6D7D" w:rsidRDefault="003B6D7D" w:rsidP="003B6D7D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3"/>
        <w:gridCol w:w="2472"/>
        <w:gridCol w:w="2250"/>
        <w:gridCol w:w="2700"/>
        <w:gridCol w:w="1075"/>
      </w:tblGrid>
      <w:tr w:rsidR="003B6D7D" w14:paraId="0E0677ED" w14:textId="77777777" w:rsidTr="00010E5E">
        <w:tc>
          <w:tcPr>
            <w:tcW w:w="853" w:type="dxa"/>
          </w:tcPr>
          <w:p w14:paraId="5716E5E2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472" w:type="dxa"/>
          </w:tcPr>
          <w:p w14:paraId="247E03D8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Proportion when x = 0</w:t>
            </w:r>
          </w:p>
        </w:tc>
        <w:tc>
          <w:tcPr>
            <w:tcW w:w="2250" w:type="dxa"/>
          </w:tcPr>
          <w:p w14:paraId="116628CC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Proportion when x = 1</w:t>
            </w:r>
          </w:p>
        </w:tc>
        <w:tc>
          <w:tcPr>
            <w:tcW w:w="2700" w:type="dxa"/>
          </w:tcPr>
          <w:p w14:paraId="1737DDD9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Kappa</w:t>
            </w:r>
          </w:p>
        </w:tc>
        <w:tc>
          <w:tcPr>
            <w:tcW w:w="1075" w:type="dxa"/>
          </w:tcPr>
          <w:p w14:paraId="55468919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Power</w:t>
            </w:r>
          </w:p>
        </w:tc>
      </w:tr>
      <w:tr w:rsidR="003B6D7D" w14:paraId="677E69F6" w14:textId="77777777" w:rsidTr="00010E5E">
        <w:tc>
          <w:tcPr>
            <w:tcW w:w="853" w:type="dxa"/>
          </w:tcPr>
          <w:p w14:paraId="29336B88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200</w:t>
            </w:r>
          </w:p>
        </w:tc>
        <w:tc>
          <w:tcPr>
            <w:tcW w:w="2472" w:type="dxa"/>
          </w:tcPr>
          <w:p w14:paraId="34B10F3B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0.5</w:t>
            </w:r>
          </w:p>
        </w:tc>
        <w:tc>
          <w:tcPr>
            <w:tcW w:w="2250" w:type="dxa"/>
          </w:tcPr>
          <w:p w14:paraId="07A22793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0.8</w:t>
            </w:r>
          </w:p>
        </w:tc>
        <w:tc>
          <w:tcPr>
            <w:tcW w:w="2700" w:type="dxa"/>
          </w:tcPr>
          <w:p w14:paraId="72D4DD69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075" w:type="dxa"/>
          </w:tcPr>
          <w:p w14:paraId="6B3EE906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0.995</w:t>
            </w:r>
          </w:p>
        </w:tc>
      </w:tr>
      <w:tr w:rsidR="003B6D7D" w14:paraId="7497C2D5" w14:textId="77777777" w:rsidTr="00010E5E">
        <w:tc>
          <w:tcPr>
            <w:tcW w:w="853" w:type="dxa"/>
          </w:tcPr>
          <w:p w14:paraId="77B3FA06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200</w:t>
            </w:r>
          </w:p>
        </w:tc>
        <w:tc>
          <w:tcPr>
            <w:tcW w:w="2472" w:type="dxa"/>
          </w:tcPr>
          <w:p w14:paraId="4E8BBB74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0.5</w:t>
            </w:r>
          </w:p>
        </w:tc>
        <w:tc>
          <w:tcPr>
            <w:tcW w:w="2250" w:type="dxa"/>
          </w:tcPr>
          <w:p w14:paraId="61A333F8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0.8</w:t>
            </w:r>
          </w:p>
        </w:tc>
        <w:tc>
          <w:tcPr>
            <w:tcW w:w="2700" w:type="dxa"/>
          </w:tcPr>
          <w:p w14:paraId="4D0DA156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075" w:type="dxa"/>
          </w:tcPr>
          <w:p w14:paraId="1EF33DD4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0.979</w:t>
            </w:r>
          </w:p>
        </w:tc>
      </w:tr>
      <w:tr w:rsidR="003B6D7D" w14:paraId="7B93C3BE" w14:textId="77777777" w:rsidTr="00010E5E">
        <w:tc>
          <w:tcPr>
            <w:tcW w:w="853" w:type="dxa"/>
          </w:tcPr>
          <w:p w14:paraId="7D1A56E4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200</w:t>
            </w:r>
          </w:p>
        </w:tc>
        <w:tc>
          <w:tcPr>
            <w:tcW w:w="2472" w:type="dxa"/>
          </w:tcPr>
          <w:p w14:paraId="76847038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0.5</w:t>
            </w:r>
          </w:p>
        </w:tc>
        <w:tc>
          <w:tcPr>
            <w:tcW w:w="2250" w:type="dxa"/>
          </w:tcPr>
          <w:p w14:paraId="51D21D3D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0.8</w:t>
            </w:r>
          </w:p>
        </w:tc>
        <w:tc>
          <w:tcPr>
            <w:tcW w:w="2700" w:type="dxa"/>
          </w:tcPr>
          <w:p w14:paraId="04B8819C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075" w:type="dxa"/>
          </w:tcPr>
          <w:p w14:paraId="3550E5FC" w14:textId="77777777" w:rsidR="003B6D7D" w:rsidRDefault="003B6D7D" w:rsidP="00010E5E">
            <w:pPr>
              <w:rPr>
                <w:b/>
                <w:bCs/>
              </w:rPr>
            </w:pPr>
            <w:r>
              <w:rPr>
                <w:b/>
                <w:bCs/>
              </w:rPr>
              <w:t>0.763</w:t>
            </w:r>
          </w:p>
        </w:tc>
      </w:tr>
    </w:tbl>
    <w:p w14:paraId="0B16620B" w14:textId="5693A6B0" w:rsidR="003B6D7D" w:rsidRPr="003B6D7D" w:rsidRDefault="003B6D7D" w:rsidP="003B6D7D">
      <w:r w:rsidRPr="003B6D7D">
        <w:rPr>
          <w:b/>
          <w:bCs/>
        </w:rPr>
        <w:t>Table S</w:t>
      </w:r>
      <w:r w:rsidR="00545102">
        <w:rPr>
          <w:b/>
          <w:bCs/>
        </w:rPr>
        <w:t>3</w:t>
      </w:r>
      <w:r w:rsidRPr="003B6D7D">
        <w:rPr>
          <w:b/>
          <w:bCs/>
        </w:rPr>
        <w:t>.</w:t>
      </w:r>
      <w:r w:rsidRPr="003B6D7D">
        <w:t xml:space="preserve"> Calculating the power of logistic regression </w:t>
      </w:r>
      <w:r>
        <w:t>a</w:t>
      </w:r>
      <w:r w:rsidRPr="003B6D7D">
        <w:t xml:space="preserve">ssuming a detectable difference in </w:t>
      </w:r>
      <w:proofErr w:type="spellStart"/>
      <w:r w:rsidRPr="003B6D7D">
        <w:t>auc</w:t>
      </w:r>
      <w:proofErr w:type="spellEnd"/>
      <w:r w:rsidRPr="003B6D7D">
        <w:t xml:space="preserve"> of +/- 0.1 compared to the null hypothesis (no difference).</w:t>
      </w:r>
    </w:p>
    <w:p w14:paraId="122C76DA" w14:textId="25141555" w:rsidR="003B6D7D" w:rsidRDefault="003B6D7D">
      <w:pPr>
        <w:rPr>
          <w:b/>
          <w:bCs/>
        </w:rPr>
      </w:pPr>
      <w:r>
        <w:rPr>
          <w:b/>
          <w:bCs/>
        </w:rPr>
        <w:br w:type="page"/>
      </w:r>
    </w:p>
    <w:p w14:paraId="27831D2A" w14:textId="6C02A5A1" w:rsidR="00010E5E" w:rsidRDefault="00010E5E" w:rsidP="003B6D7D"/>
    <w:p w14:paraId="3C98F55E" w14:textId="77777777" w:rsidR="00010E5E" w:rsidRPr="00DE6017" w:rsidRDefault="00010E5E" w:rsidP="003B6D7D"/>
    <w:tbl>
      <w:tblPr>
        <w:tblStyle w:val="ListTable1Light-Accent3"/>
        <w:tblW w:w="7235" w:type="dxa"/>
        <w:tblLook w:val="04A0" w:firstRow="1" w:lastRow="0" w:firstColumn="1" w:lastColumn="0" w:noHBand="0" w:noVBand="1"/>
      </w:tblPr>
      <w:tblGrid>
        <w:gridCol w:w="1558"/>
        <w:gridCol w:w="2181"/>
        <w:gridCol w:w="1315"/>
        <w:gridCol w:w="2181"/>
      </w:tblGrid>
      <w:tr w:rsidR="00BA4569" w14:paraId="4AA59DF2" w14:textId="77777777" w:rsidTr="00A22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0C7DA167" w14:textId="69B720C5" w:rsidR="00BA4569" w:rsidRPr="00567C28" w:rsidRDefault="00BA4569" w:rsidP="00A2254F">
            <w:pPr>
              <w:rPr>
                <w:sz w:val="28"/>
                <w:szCs w:val="28"/>
              </w:rPr>
            </w:pPr>
            <w:r w:rsidRPr="00567C28">
              <w:rPr>
                <w:sz w:val="28"/>
                <w:szCs w:val="28"/>
              </w:rPr>
              <w:t xml:space="preserve">Table </w:t>
            </w:r>
            <w:r w:rsidR="00511E10">
              <w:rPr>
                <w:sz w:val="28"/>
                <w:szCs w:val="28"/>
              </w:rPr>
              <w:t>S4</w:t>
            </w:r>
            <w:r w:rsidRPr="00567C28">
              <w:rPr>
                <w:sz w:val="28"/>
                <w:szCs w:val="28"/>
              </w:rPr>
              <w:t xml:space="preserve">. Qualitative </w:t>
            </w:r>
            <w:r>
              <w:rPr>
                <w:sz w:val="28"/>
                <w:szCs w:val="28"/>
              </w:rPr>
              <w:t>d</w:t>
            </w:r>
            <w:r w:rsidRPr="00567C28">
              <w:rPr>
                <w:sz w:val="28"/>
                <w:szCs w:val="28"/>
              </w:rPr>
              <w:t xml:space="preserve">iagnostic </w:t>
            </w:r>
            <w:r>
              <w:rPr>
                <w:sz w:val="28"/>
                <w:szCs w:val="28"/>
              </w:rPr>
              <w:t>a</w:t>
            </w:r>
            <w:r w:rsidRPr="00567C28">
              <w:rPr>
                <w:sz w:val="28"/>
                <w:szCs w:val="28"/>
              </w:rPr>
              <w:t xml:space="preserve">ccuracy of </w:t>
            </w:r>
            <w:r>
              <w:rPr>
                <w:sz w:val="28"/>
                <w:szCs w:val="28"/>
              </w:rPr>
              <w:t xml:space="preserve">Radiologists </w:t>
            </w:r>
            <w:r w:rsidRPr="00567C28">
              <w:rPr>
                <w:sz w:val="28"/>
                <w:szCs w:val="28"/>
              </w:rPr>
              <w:t>and AI for SARS-CoV-2 RT-PCR Positivity</w:t>
            </w:r>
          </w:p>
        </w:tc>
      </w:tr>
      <w:tr w:rsidR="00BA4569" w14:paraId="6FAB1C0F" w14:textId="77777777" w:rsidTr="00A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18" w:space="0" w:color="auto"/>
            </w:tcBorders>
          </w:tcPr>
          <w:p w14:paraId="4EA9293A" w14:textId="77777777" w:rsidR="00BA4569" w:rsidRDefault="00BA4569" w:rsidP="00A2254F">
            <w:r>
              <w:t>Radiologist</w:t>
            </w:r>
          </w:p>
        </w:tc>
        <w:tc>
          <w:tcPr>
            <w:tcW w:w="2181" w:type="dxa"/>
            <w:tcBorders>
              <w:top w:val="single" w:sz="18" w:space="0" w:color="auto"/>
            </w:tcBorders>
          </w:tcPr>
          <w:p w14:paraId="4A9F6784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96" w:type="dxa"/>
            <w:gridSpan w:val="2"/>
            <w:tcBorders>
              <w:top w:val="single" w:sz="18" w:space="0" w:color="auto"/>
            </w:tcBorders>
          </w:tcPr>
          <w:p w14:paraId="60531DCD" w14:textId="77777777" w:rsidR="00BA4569" w:rsidRPr="00511299" w:rsidRDefault="00BA4569" w:rsidP="00A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A4569" w14:paraId="774B34B2" w14:textId="77777777" w:rsidTr="00A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2605C72" w14:textId="77777777" w:rsidR="00BA4569" w:rsidRDefault="00BA4569" w:rsidP="00A2254F"/>
        </w:tc>
        <w:tc>
          <w:tcPr>
            <w:tcW w:w="2181" w:type="dxa"/>
          </w:tcPr>
          <w:p w14:paraId="15C73199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96" w:type="dxa"/>
            <w:gridSpan w:val="2"/>
          </w:tcPr>
          <w:p w14:paraId="15C66631" w14:textId="77777777" w:rsidR="00BA4569" w:rsidRPr="00511299" w:rsidRDefault="00BA4569" w:rsidP="00A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11299">
              <w:rPr>
                <w:b/>
                <w:bCs/>
              </w:rPr>
              <w:t>PCR Results</w:t>
            </w:r>
          </w:p>
        </w:tc>
      </w:tr>
      <w:tr w:rsidR="00BA4569" w14:paraId="2BE8277E" w14:textId="77777777" w:rsidTr="00A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B319B22" w14:textId="77777777" w:rsidR="00BA4569" w:rsidRDefault="00BA4569" w:rsidP="00A2254F"/>
        </w:tc>
        <w:tc>
          <w:tcPr>
            <w:tcW w:w="2181" w:type="dxa"/>
          </w:tcPr>
          <w:p w14:paraId="5919349A" w14:textId="77777777" w:rsidR="00BA4569" w:rsidRPr="0051129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1299">
              <w:rPr>
                <w:b/>
                <w:bCs/>
              </w:rPr>
              <w:t>Expert Impression</w:t>
            </w:r>
          </w:p>
        </w:tc>
        <w:tc>
          <w:tcPr>
            <w:tcW w:w="1315" w:type="dxa"/>
          </w:tcPr>
          <w:p w14:paraId="3703DC33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2181" w:type="dxa"/>
          </w:tcPr>
          <w:p w14:paraId="2A236BB7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</w:p>
        </w:tc>
      </w:tr>
      <w:tr w:rsidR="00BA4569" w14:paraId="62004E34" w14:textId="77777777" w:rsidTr="00A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43FE8B7" w14:textId="77777777" w:rsidR="00BA4569" w:rsidRDefault="00BA4569" w:rsidP="00A2254F">
            <w:pPr>
              <w:jc w:val="center"/>
            </w:pPr>
          </w:p>
        </w:tc>
        <w:tc>
          <w:tcPr>
            <w:tcW w:w="2181" w:type="dxa"/>
          </w:tcPr>
          <w:p w14:paraId="22CF6317" w14:textId="77777777" w:rsidR="00BA4569" w:rsidRDefault="00BA4569" w:rsidP="00A225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1315" w:type="dxa"/>
          </w:tcPr>
          <w:p w14:paraId="09191C16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7</w:t>
            </w:r>
          </w:p>
        </w:tc>
        <w:tc>
          <w:tcPr>
            <w:tcW w:w="2181" w:type="dxa"/>
          </w:tcPr>
          <w:p w14:paraId="23572A59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BA4569" w14:paraId="71C884A5" w14:textId="77777777" w:rsidTr="00A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0C511BC" w14:textId="77777777" w:rsidR="00BA4569" w:rsidRDefault="00BA4569" w:rsidP="00A2254F">
            <w:pPr>
              <w:jc w:val="center"/>
            </w:pPr>
          </w:p>
        </w:tc>
        <w:tc>
          <w:tcPr>
            <w:tcW w:w="2181" w:type="dxa"/>
          </w:tcPr>
          <w:p w14:paraId="634621E7" w14:textId="77777777" w:rsidR="00BA4569" w:rsidRDefault="00BA4569" w:rsidP="00A225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tcW w:w="1315" w:type="dxa"/>
          </w:tcPr>
          <w:p w14:paraId="148F7522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181" w:type="dxa"/>
          </w:tcPr>
          <w:p w14:paraId="5E8D6780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0</w:t>
            </w:r>
          </w:p>
        </w:tc>
      </w:tr>
      <w:tr w:rsidR="00BA4569" w14:paraId="3C575024" w14:textId="77777777" w:rsidTr="00A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495A467" w14:textId="77777777" w:rsidR="00BA4569" w:rsidRDefault="00BA4569" w:rsidP="00A2254F"/>
        </w:tc>
        <w:tc>
          <w:tcPr>
            <w:tcW w:w="2181" w:type="dxa"/>
          </w:tcPr>
          <w:p w14:paraId="6BD0E400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5" w:type="dxa"/>
          </w:tcPr>
          <w:p w14:paraId="47C7B302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81" w:type="dxa"/>
          </w:tcPr>
          <w:p w14:paraId="532B39DA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A4569" w14:paraId="71B064BC" w14:textId="77777777" w:rsidTr="00A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CAA36C9" w14:textId="77777777" w:rsidR="00BA4569" w:rsidRPr="00511299" w:rsidRDefault="00BA4569" w:rsidP="00A2254F">
            <w:pPr>
              <w:rPr>
                <w:b w:val="0"/>
                <w:bCs w:val="0"/>
                <w:i/>
                <w:iCs/>
              </w:rPr>
            </w:pPr>
            <w:r w:rsidRPr="00511299">
              <w:rPr>
                <w:b w:val="0"/>
                <w:bCs w:val="0"/>
                <w:i/>
                <w:iCs/>
              </w:rPr>
              <w:t>Accuracy</w:t>
            </w:r>
          </w:p>
        </w:tc>
        <w:tc>
          <w:tcPr>
            <w:tcW w:w="2181" w:type="dxa"/>
          </w:tcPr>
          <w:p w14:paraId="2904C8B0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6 (0.910 - 0.960)</w:t>
            </w:r>
          </w:p>
        </w:tc>
        <w:tc>
          <w:tcPr>
            <w:tcW w:w="1315" w:type="dxa"/>
          </w:tcPr>
          <w:p w14:paraId="3793D198" w14:textId="77777777" w:rsidR="00BA4569" w:rsidRPr="0051129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1299">
              <w:rPr>
                <w:i/>
                <w:iCs/>
              </w:rPr>
              <w:t>PPV</w:t>
            </w:r>
          </w:p>
        </w:tc>
        <w:tc>
          <w:tcPr>
            <w:tcW w:w="2181" w:type="dxa"/>
          </w:tcPr>
          <w:p w14:paraId="3CDC7CE6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0.979 - 1)</w:t>
            </w:r>
          </w:p>
        </w:tc>
      </w:tr>
      <w:tr w:rsidR="00BA4569" w14:paraId="79043456" w14:textId="77777777" w:rsidTr="00A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71570B1" w14:textId="77777777" w:rsidR="00BA4569" w:rsidRPr="00511299" w:rsidRDefault="00BA4569" w:rsidP="00A2254F">
            <w:pPr>
              <w:rPr>
                <w:b w:val="0"/>
                <w:bCs w:val="0"/>
                <w:i/>
                <w:iCs/>
              </w:rPr>
            </w:pPr>
            <w:r w:rsidRPr="00511299">
              <w:rPr>
                <w:b w:val="0"/>
                <w:bCs w:val="0"/>
                <w:i/>
                <w:iCs/>
              </w:rPr>
              <w:t>Sensitivity</w:t>
            </w:r>
          </w:p>
        </w:tc>
        <w:tc>
          <w:tcPr>
            <w:tcW w:w="2181" w:type="dxa"/>
          </w:tcPr>
          <w:p w14:paraId="2C90FB76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4 (0.835 - 0.919)</w:t>
            </w:r>
          </w:p>
        </w:tc>
        <w:tc>
          <w:tcPr>
            <w:tcW w:w="1315" w:type="dxa"/>
          </w:tcPr>
          <w:p w14:paraId="510BAA71" w14:textId="77777777" w:rsidR="00BA4569" w:rsidRPr="0051129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1299">
              <w:rPr>
                <w:i/>
                <w:iCs/>
              </w:rPr>
              <w:t>NPV</w:t>
            </w:r>
          </w:p>
        </w:tc>
        <w:tc>
          <w:tcPr>
            <w:tcW w:w="2181" w:type="dxa"/>
          </w:tcPr>
          <w:p w14:paraId="4796A351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7 (0.827 - 0.915)</w:t>
            </w:r>
          </w:p>
        </w:tc>
      </w:tr>
      <w:tr w:rsidR="00BA4569" w14:paraId="128CDB12" w14:textId="77777777" w:rsidTr="00A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158C63F" w14:textId="77777777" w:rsidR="00BA4569" w:rsidRPr="00511299" w:rsidRDefault="00BA4569" w:rsidP="00A2254F">
            <w:pPr>
              <w:rPr>
                <w:b w:val="0"/>
                <w:bCs w:val="0"/>
                <w:i/>
                <w:iCs/>
              </w:rPr>
            </w:pPr>
            <w:r w:rsidRPr="00511299">
              <w:rPr>
                <w:b w:val="0"/>
                <w:bCs w:val="0"/>
                <w:i/>
                <w:iCs/>
              </w:rPr>
              <w:t>Specificity</w:t>
            </w:r>
          </w:p>
        </w:tc>
        <w:tc>
          <w:tcPr>
            <w:tcW w:w="2181" w:type="dxa"/>
          </w:tcPr>
          <w:p w14:paraId="35BA343B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0.977 - 1)</w:t>
            </w:r>
          </w:p>
        </w:tc>
        <w:tc>
          <w:tcPr>
            <w:tcW w:w="1315" w:type="dxa"/>
          </w:tcPr>
          <w:p w14:paraId="43729100" w14:textId="77777777" w:rsidR="00BA4569" w:rsidRPr="0051129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1299">
              <w:rPr>
                <w:i/>
                <w:iCs/>
              </w:rPr>
              <w:t>Kappa</w:t>
            </w:r>
          </w:p>
        </w:tc>
        <w:tc>
          <w:tcPr>
            <w:tcW w:w="2181" w:type="dxa"/>
          </w:tcPr>
          <w:p w14:paraId="1D31977A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3 (0.830 - 0.920)</w:t>
            </w:r>
          </w:p>
        </w:tc>
      </w:tr>
      <w:tr w:rsidR="00BA4569" w14:paraId="490BB347" w14:textId="77777777" w:rsidTr="00A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0BCFA69" w14:textId="77777777" w:rsidR="00BA4569" w:rsidRDefault="00BA4569" w:rsidP="00A2254F"/>
        </w:tc>
        <w:tc>
          <w:tcPr>
            <w:tcW w:w="2181" w:type="dxa"/>
          </w:tcPr>
          <w:p w14:paraId="2CDF62D1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96" w:type="dxa"/>
            <w:gridSpan w:val="2"/>
          </w:tcPr>
          <w:p w14:paraId="10DEA925" w14:textId="77777777" w:rsidR="00BA4569" w:rsidRDefault="00BA4569" w:rsidP="00A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A4569" w14:paraId="3B752546" w14:textId="77777777" w:rsidTr="00A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0E98588" w14:textId="77777777" w:rsidR="00BA4569" w:rsidRDefault="00BA4569" w:rsidP="00A2254F">
            <w:r>
              <w:t xml:space="preserve">Deep Learning </w:t>
            </w:r>
          </w:p>
        </w:tc>
        <w:tc>
          <w:tcPr>
            <w:tcW w:w="2181" w:type="dxa"/>
          </w:tcPr>
          <w:p w14:paraId="79B48AF8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96" w:type="dxa"/>
            <w:gridSpan w:val="2"/>
          </w:tcPr>
          <w:p w14:paraId="1E4440C2" w14:textId="77777777" w:rsidR="00BA4569" w:rsidRDefault="00BA4569" w:rsidP="00A22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A4569" w14:paraId="2B62FF25" w14:textId="77777777" w:rsidTr="00A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823BD42" w14:textId="77777777" w:rsidR="00BA4569" w:rsidRDefault="00BA4569" w:rsidP="00A2254F"/>
        </w:tc>
        <w:tc>
          <w:tcPr>
            <w:tcW w:w="2181" w:type="dxa"/>
          </w:tcPr>
          <w:p w14:paraId="2E2043C0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96" w:type="dxa"/>
            <w:gridSpan w:val="2"/>
          </w:tcPr>
          <w:p w14:paraId="26D3EE20" w14:textId="77777777" w:rsidR="00BA4569" w:rsidRPr="00567C28" w:rsidRDefault="00BA4569" w:rsidP="00A22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67C28">
              <w:rPr>
                <w:b/>
                <w:bCs/>
              </w:rPr>
              <w:t>PCR Results</w:t>
            </w:r>
          </w:p>
        </w:tc>
      </w:tr>
      <w:tr w:rsidR="00BA4569" w14:paraId="4B2AFB9D" w14:textId="77777777" w:rsidTr="00A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FE2E6CA" w14:textId="77777777" w:rsidR="00BA4569" w:rsidRDefault="00BA4569" w:rsidP="00A2254F"/>
        </w:tc>
        <w:tc>
          <w:tcPr>
            <w:tcW w:w="2181" w:type="dxa"/>
          </w:tcPr>
          <w:p w14:paraId="0EBC9DA4" w14:textId="77777777" w:rsidR="00BA4569" w:rsidRPr="00567C28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67C28">
              <w:rPr>
                <w:b/>
                <w:bCs/>
              </w:rPr>
              <w:t>AI - any opacity</w:t>
            </w:r>
          </w:p>
        </w:tc>
        <w:tc>
          <w:tcPr>
            <w:tcW w:w="1315" w:type="dxa"/>
          </w:tcPr>
          <w:p w14:paraId="74F85047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2181" w:type="dxa"/>
          </w:tcPr>
          <w:p w14:paraId="752C9A5E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</w:p>
        </w:tc>
      </w:tr>
      <w:tr w:rsidR="00BA4569" w14:paraId="0839319A" w14:textId="77777777" w:rsidTr="00A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B038C6D" w14:textId="77777777" w:rsidR="00BA4569" w:rsidRDefault="00BA4569" w:rsidP="00A2254F">
            <w:pPr>
              <w:jc w:val="center"/>
            </w:pPr>
          </w:p>
        </w:tc>
        <w:tc>
          <w:tcPr>
            <w:tcW w:w="2181" w:type="dxa"/>
          </w:tcPr>
          <w:p w14:paraId="622F1BFE" w14:textId="77777777" w:rsidR="00BA4569" w:rsidRDefault="00BA4569" w:rsidP="00A225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1315" w:type="dxa"/>
          </w:tcPr>
          <w:p w14:paraId="4451DCC7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6</w:t>
            </w:r>
          </w:p>
        </w:tc>
        <w:tc>
          <w:tcPr>
            <w:tcW w:w="2181" w:type="dxa"/>
          </w:tcPr>
          <w:p w14:paraId="138FA1A7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</w:tr>
      <w:tr w:rsidR="00BA4569" w14:paraId="7169D741" w14:textId="77777777" w:rsidTr="00A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530A1B0" w14:textId="77777777" w:rsidR="00BA4569" w:rsidRDefault="00BA4569" w:rsidP="00A2254F">
            <w:pPr>
              <w:jc w:val="center"/>
            </w:pPr>
          </w:p>
        </w:tc>
        <w:tc>
          <w:tcPr>
            <w:tcW w:w="2181" w:type="dxa"/>
          </w:tcPr>
          <w:p w14:paraId="05B78E05" w14:textId="77777777" w:rsidR="00BA4569" w:rsidRDefault="00BA4569" w:rsidP="00A225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tcW w:w="1315" w:type="dxa"/>
          </w:tcPr>
          <w:p w14:paraId="6DD00851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181" w:type="dxa"/>
          </w:tcPr>
          <w:p w14:paraId="60DBF599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9</w:t>
            </w:r>
          </w:p>
        </w:tc>
      </w:tr>
      <w:tr w:rsidR="00BA4569" w14:paraId="2FF9908A" w14:textId="77777777" w:rsidTr="00A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473CF4E" w14:textId="77777777" w:rsidR="00BA4569" w:rsidRDefault="00BA4569" w:rsidP="00A2254F"/>
        </w:tc>
        <w:tc>
          <w:tcPr>
            <w:tcW w:w="2181" w:type="dxa"/>
          </w:tcPr>
          <w:p w14:paraId="69E48C05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5" w:type="dxa"/>
          </w:tcPr>
          <w:p w14:paraId="7FDC8DDB" w14:textId="77777777" w:rsidR="00BA4569" w:rsidRPr="0051129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181" w:type="dxa"/>
          </w:tcPr>
          <w:p w14:paraId="4B3AF5EE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A4569" w14:paraId="18821D42" w14:textId="77777777" w:rsidTr="00A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42AD940" w14:textId="77777777" w:rsidR="00BA4569" w:rsidRPr="00511299" w:rsidRDefault="00BA4569" w:rsidP="00A2254F">
            <w:pPr>
              <w:rPr>
                <w:b w:val="0"/>
                <w:bCs w:val="0"/>
                <w:i/>
                <w:iCs/>
              </w:rPr>
            </w:pPr>
            <w:r w:rsidRPr="00511299">
              <w:rPr>
                <w:b w:val="0"/>
                <w:bCs w:val="0"/>
                <w:i/>
                <w:iCs/>
              </w:rPr>
              <w:t>Accuracy</w:t>
            </w:r>
          </w:p>
        </w:tc>
        <w:tc>
          <w:tcPr>
            <w:tcW w:w="2181" w:type="dxa"/>
          </w:tcPr>
          <w:p w14:paraId="4ADD1AEE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7 (0.715 - 0.795)</w:t>
            </w:r>
          </w:p>
        </w:tc>
        <w:tc>
          <w:tcPr>
            <w:tcW w:w="1315" w:type="dxa"/>
          </w:tcPr>
          <w:p w14:paraId="1F5EFC85" w14:textId="77777777" w:rsidR="00BA4569" w:rsidRPr="0051129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1299">
              <w:rPr>
                <w:i/>
                <w:iCs/>
              </w:rPr>
              <w:t>PPV</w:t>
            </w:r>
          </w:p>
        </w:tc>
        <w:tc>
          <w:tcPr>
            <w:tcW w:w="2181" w:type="dxa"/>
          </w:tcPr>
          <w:p w14:paraId="1A0A4EEA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4 (0.652 - 0.755)</w:t>
            </w:r>
          </w:p>
        </w:tc>
      </w:tr>
      <w:tr w:rsidR="00BA4569" w14:paraId="0C513558" w14:textId="77777777" w:rsidTr="00A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2A933EF" w14:textId="77777777" w:rsidR="00BA4569" w:rsidRPr="00511299" w:rsidRDefault="00BA4569" w:rsidP="00A2254F">
            <w:pPr>
              <w:rPr>
                <w:b w:val="0"/>
                <w:bCs w:val="0"/>
                <w:i/>
                <w:iCs/>
              </w:rPr>
            </w:pPr>
            <w:r w:rsidRPr="00511299">
              <w:rPr>
                <w:b w:val="0"/>
                <w:bCs w:val="0"/>
                <w:i/>
                <w:iCs/>
              </w:rPr>
              <w:t>Sensitivity</w:t>
            </w:r>
          </w:p>
        </w:tc>
        <w:tc>
          <w:tcPr>
            <w:tcW w:w="2181" w:type="dxa"/>
          </w:tcPr>
          <w:p w14:paraId="403A3230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5 (0.872 - 0.947)</w:t>
            </w:r>
          </w:p>
        </w:tc>
        <w:tc>
          <w:tcPr>
            <w:tcW w:w="1315" w:type="dxa"/>
          </w:tcPr>
          <w:p w14:paraId="13A43787" w14:textId="77777777" w:rsidR="00BA4569" w:rsidRPr="0051129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1299">
              <w:rPr>
                <w:i/>
                <w:iCs/>
              </w:rPr>
              <w:t>NPV</w:t>
            </w:r>
          </w:p>
        </w:tc>
        <w:tc>
          <w:tcPr>
            <w:tcW w:w="2181" w:type="dxa"/>
          </w:tcPr>
          <w:p w14:paraId="1DF2F296" w14:textId="77777777" w:rsidR="00BA4569" w:rsidRDefault="00BA4569" w:rsidP="00A22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6 (0.811 - 0.921)</w:t>
            </w:r>
          </w:p>
        </w:tc>
      </w:tr>
      <w:tr w:rsidR="00BA4569" w14:paraId="712FB8EC" w14:textId="77777777" w:rsidTr="00A22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single" w:sz="18" w:space="0" w:color="auto"/>
            </w:tcBorders>
          </w:tcPr>
          <w:p w14:paraId="22782412" w14:textId="77777777" w:rsidR="00BA4569" w:rsidRPr="00511299" w:rsidRDefault="00BA4569" w:rsidP="00A2254F">
            <w:pPr>
              <w:rPr>
                <w:b w:val="0"/>
                <w:bCs w:val="0"/>
                <w:i/>
                <w:iCs/>
              </w:rPr>
            </w:pPr>
            <w:r w:rsidRPr="00511299">
              <w:rPr>
                <w:b w:val="0"/>
                <w:bCs w:val="0"/>
                <w:i/>
                <w:iCs/>
              </w:rPr>
              <w:t>Specificity</w:t>
            </w:r>
          </w:p>
        </w:tc>
        <w:tc>
          <w:tcPr>
            <w:tcW w:w="2181" w:type="dxa"/>
            <w:tcBorders>
              <w:bottom w:val="single" w:sz="18" w:space="0" w:color="auto"/>
            </w:tcBorders>
          </w:tcPr>
          <w:p w14:paraId="760C9BBB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6 (0.518 - 0.652)</w:t>
            </w:r>
          </w:p>
        </w:tc>
        <w:tc>
          <w:tcPr>
            <w:tcW w:w="1315" w:type="dxa"/>
            <w:tcBorders>
              <w:bottom w:val="single" w:sz="18" w:space="0" w:color="auto"/>
            </w:tcBorders>
          </w:tcPr>
          <w:p w14:paraId="5CBF42ED" w14:textId="77777777" w:rsidR="00BA4569" w:rsidRPr="0051129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1299">
              <w:rPr>
                <w:i/>
                <w:iCs/>
              </w:rPr>
              <w:t>Kappa</w:t>
            </w:r>
          </w:p>
        </w:tc>
        <w:tc>
          <w:tcPr>
            <w:tcW w:w="2181" w:type="dxa"/>
          </w:tcPr>
          <w:p w14:paraId="307770D0" w14:textId="77777777" w:rsidR="00BA4569" w:rsidRDefault="00BA4569" w:rsidP="00A22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7 (0.432 - 0.583)</w:t>
            </w:r>
          </w:p>
        </w:tc>
      </w:tr>
      <w:tr w:rsidR="00BA4569" w14:paraId="06FD76AF" w14:textId="77777777" w:rsidTr="00A2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ED61C03" w14:textId="77777777" w:rsidR="00BA4569" w:rsidRDefault="00BA4569" w:rsidP="00A2254F">
            <w:r>
              <w:rPr>
                <w:b w:val="0"/>
                <w:bCs w:val="0"/>
              </w:rPr>
              <w:t>SARS-CoV-2 = S</w:t>
            </w:r>
            <w:r w:rsidRPr="00B26CAE">
              <w:rPr>
                <w:b w:val="0"/>
                <w:bCs w:val="0"/>
              </w:rPr>
              <w:t>evere acute respiratory syndrome coronavirus 2</w:t>
            </w:r>
            <w:r>
              <w:rPr>
                <w:b w:val="0"/>
                <w:bCs w:val="0"/>
              </w:rPr>
              <w:t xml:space="preserve">, </w:t>
            </w:r>
            <w:r w:rsidRPr="00B26CAE">
              <w:rPr>
                <w:b w:val="0"/>
                <w:bCs w:val="0"/>
              </w:rPr>
              <w:t xml:space="preserve">RT-PCR = Reverse </w:t>
            </w:r>
            <w:r>
              <w:rPr>
                <w:b w:val="0"/>
                <w:bCs w:val="0"/>
              </w:rPr>
              <w:t>t</w:t>
            </w:r>
            <w:r w:rsidRPr="00B26CAE">
              <w:rPr>
                <w:b w:val="0"/>
                <w:bCs w:val="0"/>
              </w:rPr>
              <w:t xml:space="preserve">ranscription </w:t>
            </w:r>
            <w:r>
              <w:rPr>
                <w:b w:val="0"/>
                <w:bCs w:val="0"/>
              </w:rPr>
              <w:t>p</w:t>
            </w:r>
            <w:r w:rsidRPr="00B26CAE">
              <w:rPr>
                <w:b w:val="0"/>
                <w:bCs w:val="0"/>
              </w:rPr>
              <w:t xml:space="preserve">olymerase </w:t>
            </w:r>
            <w:r>
              <w:rPr>
                <w:b w:val="0"/>
                <w:bCs w:val="0"/>
              </w:rPr>
              <w:t>c</w:t>
            </w:r>
            <w:r w:rsidRPr="00B26CAE">
              <w:rPr>
                <w:b w:val="0"/>
                <w:bCs w:val="0"/>
              </w:rPr>
              <w:t xml:space="preserve">hain </w:t>
            </w:r>
            <w:r>
              <w:rPr>
                <w:b w:val="0"/>
                <w:bCs w:val="0"/>
              </w:rPr>
              <w:t>r</w:t>
            </w:r>
            <w:r w:rsidRPr="00B26CAE">
              <w:rPr>
                <w:b w:val="0"/>
                <w:bCs w:val="0"/>
              </w:rPr>
              <w:t>eaction</w:t>
            </w:r>
            <w:r>
              <w:rPr>
                <w:b w:val="0"/>
                <w:bCs w:val="0"/>
              </w:rPr>
              <w:t>, AI = Artificial Intelligence, PPV = Positive predictive value, NPV = Negative predictive value, Kappa = Cohen’s Kappa</w:t>
            </w:r>
          </w:p>
        </w:tc>
      </w:tr>
    </w:tbl>
    <w:p w14:paraId="44BED803" w14:textId="77777777" w:rsidR="00BA4569" w:rsidRDefault="00BA4569" w:rsidP="00BA4569">
      <w:pPr>
        <w:rPr>
          <w:b/>
          <w:bCs/>
        </w:rPr>
      </w:pPr>
    </w:p>
    <w:p w14:paraId="193C878A" w14:textId="6CE4A126" w:rsidR="00C96F89" w:rsidRDefault="00D552D0" w:rsidP="00C96F89">
      <w:r w:rsidRPr="00D552D0">
        <w:rPr>
          <w:b/>
          <w:bCs/>
        </w:rPr>
        <w:t>Table S</w:t>
      </w:r>
      <w:r w:rsidR="00545102">
        <w:rPr>
          <w:b/>
          <w:bCs/>
        </w:rPr>
        <w:t>4</w:t>
      </w:r>
      <w:r>
        <w:t>.</w:t>
      </w:r>
      <w:r w:rsidR="00A635F6">
        <w:t xml:space="preserve"> Analysis of expert and deep learning </w:t>
      </w:r>
      <w:r w:rsidR="004332F4">
        <w:t>qualitative metrics obtained from exam impressions in the patient chart</w:t>
      </w:r>
      <w:r w:rsidR="004D0EDC">
        <w:t xml:space="preserve"> prior to initiation of the study</w:t>
      </w:r>
      <w:r w:rsidR="004332F4">
        <w:t>.</w:t>
      </w:r>
      <w:r>
        <w:t xml:space="preserve"> </w:t>
      </w:r>
      <w:r w:rsidR="00C96F89">
        <w:t xml:space="preserve">At baseline, the expert radiologists had an accuracy of 0.936 (95% CI 0.910 - 0.960) (Table 2). Radiologists had perfect specificity (1; 95% CI 0.977 - 1) and a sensitivity of 0.884 (95% CI 0.835 - 0.919). The expert-RT-PCR agreement was considered excellent (Cohen’s </w:t>
      </w:r>
      <w:r w:rsidR="00C96F89">
        <w:rPr>
          <w:rFonts w:cstheme="minorHAnsi"/>
        </w:rPr>
        <w:t>κ</w:t>
      </w:r>
      <w:r w:rsidR="00C96F89">
        <w:t xml:space="preserve"> = 0.873 (0.830 - 0.920)). The accuracy of the AI for detection of any airspace opacity was 0.757 (95% CI 0.715 - 0.795). The sensitivity of the model was 0.915 (95% CI 0.872 - 0.947) and specificity was 0.586 (95% CI 0.518 - 0.652). The negative predictive value was 0.866 (95% CI 0.811 - 0.921) and indistinguishable from the expert (0.877; 95% CI 0.827 - 0.915). The interobserver agreement was considered moderate (Cohen’s </w:t>
      </w:r>
      <w:r w:rsidR="00C96F89">
        <w:rPr>
          <w:rFonts w:cstheme="minorHAnsi"/>
        </w:rPr>
        <w:t>κ</w:t>
      </w:r>
      <w:r w:rsidR="00C96F89">
        <w:t xml:space="preserve"> = 0.507 (0.432 - 0.583)). </w:t>
      </w:r>
    </w:p>
    <w:p w14:paraId="2EED8DAE" w14:textId="77777777" w:rsidR="00D552D0" w:rsidRDefault="00BA4569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558"/>
        <w:gridCol w:w="1558"/>
        <w:gridCol w:w="1559"/>
        <w:gridCol w:w="1559"/>
      </w:tblGrid>
      <w:tr w:rsidR="00D552D0" w14:paraId="1B4E6841" w14:textId="77777777" w:rsidTr="00A33B32">
        <w:tc>
          <w:tcPr>
            <w:tcW w:w="3116" w:type="dxa"/>
          </w:tcPr>
          <w:p w14:paraId="6A610AD9" w14:textId="77777777" w:rsidR="00D552D0" w:rsidRPr="00010E5E" w:rsidRDefault="00D552D0" w:rsidP="00A33B32">
            <w:pPr>
              <w:rPr>
                <w:b/>
                <w:bCs/>
              </w:rPr>
            </w:pPr>
            <w:r>
              <w:rPr>
                <w:b/>
                <w:bCs/>
              </w:rPr>
              <w:t>N = 455</w:t>
            </w:r>
          </w:p>
        </w:tc>
        <w:tc>
          <w:tcPr>
            <w:tcW w:w="3116" w:type="dxa"/>
            <w:gridSpan w:val="2"/>
          </w:tcPr>
          <w:p w14:paraId="27EA2157" w14:textId="77777777" w:rsidR="00D552D0" w:rsidRPr="00763D93" w:rsidRDefault="00D552D0" w:rsidP="00A33B32">
            <w:pPr>
              <w:jc w:val="center"/>
              <w:rPr>
                <w:b/>
                <w:bCs/>
              </w:rPr>
            </w:pPr>
            <w:r w:rsidRPr="00763D93">
              <w:rPr>
                <w:b/>
                <w:bCs/>
              </w:rPr>
              <w:t>COVID Positive (N = 235)</w:t>
            </w:r>
          </w:p>
        </w:tc>
        <w:tc>
          <w:tcPr>
            <w:tcW w:w="3118" w:type="dxa"/>
            <w:gridSpan w:val="2"/>
          </w:tcPr>
          <w:p w14:paraId="5C0DDFC5" w14:textId="77777777" w:rsidR="00D552D0" w:rsidRPr="00763D93" w:rsidRDefault="00D552D0" w:rsidP="00A33B32">
            <w:pPr>
              <w:jc w:val="center"/>
              <w:rPr>
                <w:b/>
                <w:bCs/>
              </w:rPr>
            </w:pPr>
            <w:r w:rsidRPr="00763D93">
              <w:rPr>
                <w:b/>
                <w:bCs/>
              </w:rPr>
              <w:t>COVID Negative (N = 220)</w:t>
            </w:r>
          </w:p>
        </w:tc>
      </w:tr>
      <w:tr w:rsidR="00D552D0" w14:paraId="06C9B074" w14:textId="77777777" w:rsidTr="00A33B32">
        <w:tc>
          <w:tcPr>
            <w:tcW w:w="3116" w:type="dxa"/>
          </w:tcPr>
          <w:p w14:paraId="2A02375E" w14:textId="77777777" w:rsidR="00D552D0" w:rsidRPr="00763D93" w:rsidRDefault="00D552D0" w:rsidP="00A33B32">
            <w:pPr>
              <w:rPr>
                <w:b/>
                <w:bCs/>
              </w:rPr>
            </w:pPr>
            <w:r>
              <w:rPr>
                <w:b/>
                <w:bCs/>
              </w:rPr>
              <w:t>Impression</w:t>
            </w:r>
          </w:p>
        </w:tc>
        <w:tc>
          <w:tcPr>
            <w:tcW w:w="1558" w:type="dxa"/>
          </w:tcPr>
          <w:p w14:paraId="3212DC01" w14:textId="77777777" w:rsidR="00D552D0" w:rsidRPr="00763D93" w:rsidRDefault="00D552D0" w:rsidP="00A33B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58" w:type="dxa"/>
          </w:tcPr>
          <w:p w14:paraId="188ED773" w14:textId="77777777" w:rsidR="00D552D0" w:rsidRPr="00763D93" w:rsidRDefault="00D552D0" w:rsidP="00A33B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559" w:type="dxa"/>
          </w:tcPr>
          <w:p w14:paraId="3AEC1C63" w14:textId="77777777" w:rsidR="00D552D0" w:rsidRPr="00763D93" w:rsidRDefault="00D552D0" w:rsidP="00A33B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59" w:type="dxa"/>
          </w:tcPr>
          <w:p w14:paraId="0F09D1FE" w14:textId="77777777" w:rsidR="00D552D0" w:rsidRPr="00763D93" w:rsidRDefault="00D552D0" w:rsidP="00A33B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D552D0" w14:paraId="4945B0B4" w14:textId="77777777" w:rsidTr="00A33B32">
        <w:tc>
          <w:tcPr>
            <w:tcW w:w="3116" w:type="dxa"/>
          </w:tcPr>
          <w:p w14:paraId="028307F1" w14:textId="77777777" w:rsidR="00D552D0" w:rsidRDefault="00D552D0" w:rsidP="00A33B32">
            <w:r>
              <w:t>No evidence of acute cardiopulmonary disease</w:t>
            </w:r>
          </w:p>
        </w:tc>
        <w:tc>
          <w:tcPr>
            <w:tcW w:w="1558" w:type="dxa"/>
          </w:tcPr>
          <w:p w14:paraId="77D46C0F" w14:textId="77777777" w:rsidR="00D552D0" w:rsidRDefault="00D552D0" w:rsidP="00A33B32">
            <w:pPr>
              <w:jc w:val="center"/>
            </w:pPr>
            <w:r>
              <w:t>49</w:t>
            </w:r>
          </w:p>
        </w:tc>
        <w:tc>
          <w:tcPr>
            <w:tcW w:w="1558" w:type="dxa"/>
          </w:tcPr>
          <w:p w14:paraId="2B426E8B" w14:textId="77777777" w:rsidR="00D552D0" w:rsidRDefault="00D552D0" w:rsidP="00A33B32">
            <w:pPr>
              <w:jc w:val="center"/>
            </w:pPr>
            <w:r>
              <w:t>20.9</w:t>
            </w:r>
          </w:p>
        </w:tc>
        <w:tc>
          <w:tcPr>
            <w:tcW w:w="1559" w:type="dxa"/>
          </w:tcPr>
          <w:p w14:paraId="2E97950D" w14:textId="77777777" w:rsidR="00D552D0" w:rsidRDefault="00D552D0" w:rsidP="00A33B32">
            <w:pPr>
              <w:jc w:val="center"/>
            </w:pPr>
            <w:r>
              <w:t>218</w:t>
            </w:r>
          </w:p>
        </w:tc>
        <w:tc>
          <w:tcPr>
            <w:tcW w:w="1559" w:type="dxa"/>
          </w:tcPr>
          <w:p w14:paraId="083DE34D" w14:textId="77777777" w:rsidR="00D552D0" w:rsidRDefault="00D552D0" w:rsidP="00A33B32">
            <w:pPr>
              <w:jc w:val="center"/>
            </w:pPr>
            <w:r>
              <w:t>99.1</w:t>
            </w:r>
          </w:p>
        </w:tc>
      </w:tr>
      <w:tr w:rsidR="00D552D0" w14:paraId="4FF08FC1" w14:textId="77777777" w:rsidTr="00A33B32">
        <w:tc>
          <w:tcPr>
            <w:tcW w:w="3116" w:type="dxa"/>
          </w:tcPr>
          <w:p w14:paraId="1198B7EB" w14:textId="77777777" w:rsidR="00D552D0" w:rsidRDefault="00D552D0" w:rsidP="00A33B32">
            <w:r>
              <w:t>Consistent with infection vs inflammatory process</w:t>
            </w:r>
          </w:p>
        </w:tc>
        <w:tc>
          <w:tcPr>
            <w:tcW w:w="1558" w:type="dxa"/>
          </w:tcPr>
          <w:p w14:paraId="2AD473A3" w14:textId="77777777" w:rsidR="00D552D0" w:rsidRDefault="00D552D0" w:rsidP="00A33B32">
            <w:pPr>
              <w:jc w:val="center"/>
            </w:pPr>
            <w:r>
              <w:t>80</w:t>
            </w:r>
          </w:p>
        </w:tc>
        <w:tc>
          <w:tcPr>
            <w:tcW w:w="1558" w:type="dxa"/>
          </w:tcPr>
          <w:p w14:paraId="3364EFB6" w14:textId="77777777" w:rsidR="00D552D0" w:rsidRDefault="00D552D0" w:rsidP="00A33B32">
            <w:pPr>
              <w:jc w:val="center"/>
            </w:pPr>
            <w:r>
              <w:t>34.0</w:t>
            </w:r>
          </w:p>
        </w:tc>
        <w:tc>
          <w:tcPr>
            <w:tcW w:w="1559" w:type="dxa"/>
          </w:tcPr>
          <w:p w14:paraId="424CD523" w14:textId="77777777" w:rsidR="00D552D0" w:rsidRDefault="00D552D0" w:rsidP="00A33B32">
            <w:pPr>
              <w:jc w:val="center"/>
            </w:pPr>
            <w:r>
              <w:t>2</w:t>
            </w:r>
          </w:p>
        </w:tc>
        <w:tc>
          <w:tcPr>
            <w:tcW w:w="1559" w:type="dxa"/>
          </w:tcPr>
          <w:p w14:paraId="18996626" w14:textId="77777777" w:rsidR="00D552D0" w:rsidRDefault="00D552D0" w:rsidP="00A33B32">
            <w:pPr>
              <w:jc w:val="center"/>
            </w:pPr>
            <w:r>
              <w:t>0.9</w:t>
            </w:r>
          </w:p>
        </w:tc>
      </w:tr>
      <w:tr w:rsidR="00D552D0" w14:paraId="4F2E04F8" w14:textId="77777777" w:rsidTr="00A33B32">
        <w:tc>
          <w:tcPr>
            <w:tcW w:w="3116" w:type="dxa"/>
          </w:tcPr>
          <w:p w14:paraId="5AC7B1AF" w14:textId="77777777" w:rsidR="00D552D0" w:rsidRDefault="00D552D0" w:rsidP="00A33B32">
            <w:r>
              <w:t>Multifocal airspace opacities consistent with COVID-19</w:t>
            </w:r>
          </w:p>
        </w:tc>
        <w:tc>
          <w:tcPr>
            <w:tcW w:w="1558" w:type="dxa"/>
          </w:tcPr>
          <w:p w14:paraId="39F866DC" w14:textId="77777777" w:rsidR="00D552D0" w:rsidRDefault="00D552D0" w:rsidP="00A33B32">
            <w:pPr>
              <w:jc w:val="center"/>
            </w:pPr>
            <w:r>
              <w:t>106</w:t>
            </w:r>
          </w:p>
        </w:tc>
        <w:tc>
          <w:tcPr>
            <w:tcW w:w="1558" w:type="dxa"/>
          </w:tcPr>
          <w:p w14:paraId="098EC910" w14:textId="77777777" w:rsidR="00D552D0" w:rsidRDefault="00D552D0" w:rsidP="00A33B32">
            <w:pPr>
              <w:jc w:val="center"/>
            </w:pPr>
            <w:r>
              <w:t>45.1</w:t>
            </w:r>
          </w:p>
        </w:tc>
        <w:tc>
          <w:tcPr>
            <w:tcW w:w="1559" w:type="dxa"/>
          </w:tcPr>
          <w:p w14:paraId="45C414B3" w14:textId="77777777" w:rsidR="00D552D0" w:rsidRDefault="00D552D0" w:rsidP="00A33B32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14:paraId="0E5ADF1D" w14:textId="77777777" w:rsidR="00D552D0" w:rsidRDefault="00D552D0" w:rsidP="00A33B32">
            <w:pPr>
              <w:jc w:val="center"/>
            </w:pPr>
            <w:r>
              <w:t>0</w:t>
            </w:r>
          </w:p>
        </w:tc>
      </w:tr>
    </w:tbl>
    <w:p w14:paraId="33818918" w14:textId="61F08AA2" w:rsidR="00D552D0" w:rsidRDefault="00D552D0" w:rsidP="00D552D0">
      <w:r w:rsidRPr="003B6D7D">
        <w:rPr>
          <w:b/>
          <w:bCs/>
        </w:rPr>
        <w:t>Table S</w:t>
      </w:r>
      <w:r w:rsidR="00545102">
        <w:rPr>
          <w:b/>
          <w:bCs/>
        </w:rPr>
        <w:t>5</w:t>
      </w:r>
      <w:r>
        <w:t xml:space="preserve">. Radiologist impressions of individual chest x-rays used in the test dataset as documented in the electronic medical record. 1 impression was unable to be retrieved. </w:t>
      </w:r>
    </w:p>
    <w:p w14:paraId="0E83267D" w14:textId="62A6AAA6" w:rsidR="00D552D0" w:rsidRDefault="00D552D0">
      <w:pPr>
        <w:rPr>
          <w:b/>
          <w:bCs/>
        </w:rPr>
      </w:pPr>
      <w:r>
        <w:rPr>
          <w:b/>
          <w:bCs/>
        </w:rPr>
        <w:br w:type="page"/>
      </w:r>
    </w:p>
    <w:p w14:paraId="6C6E685D" w14:textId="77777777" w:rsidR="00BA4569" w:rsidRDefault="00BA4569">
      <w:pPr>
        <w:rPr>
          <w:b/>
          <w:bCs/>
        </w:rPr>
      </w:pPr>
    </w:p>
    <w:p w14:paraId="5A5AE225" w14:textId="77777777" w:rsidR="00BA4569" w:rsidRDefault="00BA4569" w:rsidP="00BA4569">
      <w:r>
        <w:rPr>
          <w:noProof/>
        </w:rPr>
        <w:drawing>
          <wp:inline distT="0" distB="0" distL="0" distR="0" wp14:anchorId="107F0692" wp14:editId="742BD6BE">
            <wp:extent cx="5943600" cy="2971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278D6" w14:textId="71384E9F" w:rsidR="00BA4569" w:rsidRDefault="00BA4569" w:rsidP="00BA4569">
      <w:r>
        <w:rPr>
          <w:b/>
          <w:bCs/>
        </w:rPr>
        <w:t xml:space="preserve">Figure </w:t>
      </w:r>
      <w:r w:rsidR="00651003">
        <w:rPr>
          <w:b/>
          <w:bCs/>
        </w:rPr>
        <w:t>S2</w:t>
      </w:r>
      <w:r>
        <w:rPr>
          <w:b/>
          <w:bCs/>
        </w:rPr>
        <w:t xml:space="preserve">. </w:t>
      </w:r>
      <w:r>
        <w:t xml:space="preserve">Threshold diagnostics values for SARS-CoV-2 PCR positivity using AI determined airspace extent. </w:t>
      </w:r>
      <w:r>
        <w:rPr>
          <w:b/>
          <w:bCs/>
        </w:rPr>
        <w:t xml:space="preserve">A. </w:t>
      </w:r>
      <w:r>
        <w:t xml:space="preserve">Distribution of most accurate threshold values using 400 bootstrapped samples. The most accurate value most likely falls between 45 - 50% AI Airspace Extent. </w:t>
      </w:r>
      <w:r>
        <w:rPr>
          <w:b/>
          <w:bCs/>
        </w:rPr>
        <w:t xml:space="preserve">B. </w:t>
      </w:r>
      <w:r>
        <w:t xml:space="preserve">Sensitivity and specificity trade-offs for AI Airspace Extent. The most accurate threshold is just below 50% AI Airspace Extent. </w:t>
      </w:r>
    </w:p>
    <w:p w14:paraId="3EE545C1" w14:textId="77777777" w:rsidR="00FE3F23" w:rsidRDefault="00FE3F23" w:rsidP="00BA4569"/>
    <w:p w14:paraId="512A3AA5" w14:textId="42649896" w:rsidR="00BA4569" w:rsidRPr="00651003" w:rsidRDefault="00BA4569" w:rsidP="00BA4569">
      <w:pPr>
        <w:rPr>
          <w:b/>
          <w:bCs/>
          <w:color w:val="FF0000"/>
        </w:rPr>
      </w:pPr>
    </w:p>
    <w:sectPr w:rsidR="00BA4569" w:rsidRPr="00651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D7D"/>
    <w:rsid w:val="00010E5E"/>
    <w:rsid w:val="00012E1C"/>
    <w:rsid w:val="00034EC1"/>
    <w:rsid w:val="00036C91"/>
    <w:rsid w:val="00047DE1"/>
    <w:rsid w:val="00056CDF"/>
    <w:rsid w:val="000930DD"/>
    <w:rsid w:val="000C165E"/>
    <w:rsid w:val="000C25BD"/>
    <w:rsid w:val="000C5AB9"/>
    <w:rsid w:val="001044B0"/>
    <w:rsid w:val="00110CE5"/>
    <w:rsid w:val="001168B8"/>
    <w:rsid w:val="00173F37"/>
    <w:rsid w:val="001E0F4B"/>
    <w:rsid w:val="001E6EA0"/>
    <w:rsid w:val="001F09CB"/>
    <w:rsid w:val="001F6FB4"/>
    <w:rsid w:val="002122DD"/>
    <w:rsid w:val="002230FD"/>
    <w:rsid w:val="00242203"/>
    <w:rsid w:val="002A5CD7"/>
    <w:rsid w:val="002A68C1"/>
    <w:rsid w:val="0038161D"/>
    <w:rsid w:val="003A4CE1"/>
    <w:rsid w:val="003B5232"/>
    <w:rsid w:val="003B6D7D"/>
    <w:rsid w:val="003D2538"/>
    <w:rsid w:val="00404104"/>
    <w:rsid w:val="00404F05"/>
    <w:rsid w:val="0041594E"/>
    <w:rsid w:val="00417226"/>
    <w:rsid w:val="004332F4"/>
    <w:rsid w:val="0045483B"/>
    <w:rsid w:val="00456223"/>
    <w:rsid w:val="004D0EDC"/>
    <w:rsid w:val="004D569F"/>
    <w:rsid w:val="00511E10"/>
    <w:rsid w:val="00536DFF"/>
    <w:rsid w:val="00545102"/>
    <w:rsid w:val="00556482"/>
    <w:rsid w:val="00576E37"/>
    <w:rsid w:val="005A2611"/>
    <w:rsid w:val="005B25C7"/>
    <w:rsid w:val="005F5CE4"/>
    <w:rsid w:val="00602F90"/>
    <w:rsid w:val="006377B1"/>
    <w:rsid w:val="00645887"/>
    <w:rsid w:val="0064721E"/>
    <w:rsid w:val="00651003"/>
    <w:rsid w:val="00663B42"/>
    <w:rsid w:val="00682D3D"/>
    <w:rsid w:val="00690F4F"/>
    <w:rsid w:val="006D4ACE"/>
    <w:rsid w:val="006F6F59"/>
    <w:rsid w:val="00733A6A"/>
    <w:rsid w:val="007362E2"/>
    <w:rsid w:val="0076195B"/>
    <w:rsid w:val="00764BEB"/>
    <w:rsid w:val="00764D6D"/>
    <w:rsid w:val="00770FD8"/>
    <w:rsid w:val="00785B6E"/>
    <w:rsid w:val="00790463"/>
    <w:rsid w:val="007B7892"/>
    <w:rsid w:val="007C150F"/>
    <w:rsid w:val="007D1194"/>
    <w:rsid w:val="007F4754"/>
    <w:rsid w:val="00846531"/>
    <w:rsid w:val="00847980"/>
    <w:rsid w:val="00876C0F"/>
    <w:rsid w:val="00887C18"/>
    <w:rsid w:val="00894B70"/>
    <w:rsid w:val="008D1BE4"/>
    <w:rsid w:val="008D2B81"/>
    <w:rsid w:val="00903524"/>
    <w:rsid w:val="00913B8E"/>
    <w:rsid w:val="00924339"/>
    <w:rsid w:val="00945449"/>
    <w:rsid w:val="00952C73"/>
    <w:rsid w:val="009654C4"/>
    <w:rsid w:val="009673C1"/>
    <w:rsid w:val="009A0D19"/>
    <w:rsid w:val="00A07ED0"/>
    <w:rsid w:val="00A40601"/>
    <w:rsid w:val="00A43216"/>
    <w:rsid w:val="00A635F6"/>
    <w:rsid w:val="00A63CAB"/>
    <w:rsid w:val="00A97423"/>
    <w:rsid w:val="00AE3E3B"/>
    <w:rsid w:val="00AE4D92"/>
    <w:rsid w:val="00AF41BD"/>
    <w:rsid w:val="00B161F4"/>
    <w:rsid w:val="00B27F08"/>
    <w:rsid w:val="00B80D9B"/>
    <w:rsid w:val="00B83D22"/>
    <w:rsid w:val="00BA4569"/>
    <w:rsid w:val="00BE4552"/>
    <w:rsid w:val="00C00611"/>
    <w:rsid w:val="00C37CFE"/>
    <w:rsid w:val="00C54994"/>
    <w:rsid w:val="00C664E8"/>
    <w:rsid w:val="00C84C73"/>
    <w:rsid w:val="00C96F89"/>
    <w:rsid w:val="00CA727B"/>
    <w:rsid w:val="00CB396F"/>
    <w:rsid w:val="00CC3107"/>
    <w:rsid w:val="00CD7BB2"/>
    <w:rsid w:val="00D008E6"/>
    <w:rsid w:val="00D12FF2"/>
    <w:rsid w:val="00D552D0"/>
    <w:rsid w:val="00D61882"/>
    <w:rsid w:val="00D942BD"/>
    <w:rsid w:val="00DE49F7"/>
    <w:rsid w:val="00DF1A6F"/>
    <w:rsid w:val="00E06466"/>
    <w:rsid w:val="00E14ADC"/>
    <w:rsid w:val="00E35C67"/>
    <w:rsid w:val="00E7088E"/>
    <w:rsid w:val="00E751E3"/>
    <w:rsid w:val="00E94D0C"/>
    <w:rsid w:val="00EC7945"/>
    <w:rsid w:val="00F026BC"/>
    <w:rsid w:val="00F17601"/>
    <w:rsid w:val="00F37274"/>
    <w:rsid w:val="00F403FE"/>
    <w:rsid w:val="00F41CDD"/>
    <w:rsid w:val="00F7272C"/>
    <w:rsid w:val="00F809B0"/>
    <w:rsid w:val="00F82917"/>
    <w:rsid w:val="00FB0000"/>
    <w:rsid w:val="00FB1D62"/>
    <w:rsid w:val="00FE2899"/>
    <w:rsid w:val="00FE3F23"/>
    <w:rsid w:val="00FE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34CB4"/>
  <w15:chartTrackingRefBased/>
  <w15:docId w15:val="{CD945A89-908A-4352-A7AD-94FAEF6C0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D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BA456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3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F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F23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044B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5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267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hamberlin</dc:creator>
  <cp:keywords/>
  <dc:description/>
  <cp:lastModifiedBy>jhchamb2020@gmail.com</cp:lastModifiedBy>
  <cp:revision>2</cp:revision>
  <dcterms:created xsi:type="dcterms:W3CDTF">2022-05-04T05:09:00Z</dcterms:created>
  <dcterms:modified xsi:type="dcterms:W3CDTF">2022-05-04T05:09:00Z</dcterms:modified>
</cp:coreProperties>
</file>